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192AB1" w14:textId="39918606" w:rsidR="00A41CC3" w:rsidRDefault="00D4317B" w:rsidP="00D316BB">
      <w:pPr>
        <w:suppressLineNumbers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r w:rsidRPr="002C0757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 w:rsidR="002C0757">
        <w:rPr>
          <w:rFonts w:ascii="Times New Roman" w:hAnsi="Times New Roman"/>
          <w:b/>
          <w:sz w:val="24"/>
          <w:szCs w:val="24"/>
          <w:lang w:val="en-GB"/>
        </w:rPr>
        <w:t>S</w:t>
      </w:r>
      <w:r w:rsidRPr="002C0757">
        <w:rPr>
          <w:rFonts w:ascii="Times New Roman" w:hAnsi="Times New Roman"/>
          <w:b/>
          <w:sz w:val="24"/>
          <w:szCs w:val="24"/>
          <w:lang w:val="en-GB"/>
        </w:rPr>
        <w:t xml:space="preserve">2. </w:t>
      </w:r>
      <w:r w:rsidR="00B56227" w:rsidRPr="002C0757">
        <w:rPr>
          <w:rFonts w:ascii="Times New Roman" w:hAnsi="Times New Roman"/>
          <w:sz w:val="24"/>
          <w:szCs w:val="24"/>
          <w:lang w:val="en-GB"/>
        </w:rPr>
        <w:t>Summary information on uncertified stocks and their estimated current biomass and exploitation rates relative to MSY reference points (</w:t>
      </w:r>
      <w:r w:rsidR="00B56227" w:rsidRPr="002C0757">
        <w:rPr>
          <w:rFonts w:ascii="Times New Roman" w:hAnsi="Times New Roman"/>
          <w:i/>
          <w:sz w:val="24"/>
          <w:szCs w:val="24"/>
          <w:lang w:val="en-GB"/>
        </w:rPr>
        <w:t>B</w:t>
      </w:r>
      <w:r w:rsidR="00B56227" w:rsidRPr="002C0757">
        <w:rPr>
          <w:rFonts w:ascii="Times New Roman" w:hAnsi="Times New Roman"/>
          <w:sz w:val="24"/>
          <w:szCs w:val="24"/>
          <w:lang w:val="en-GB"/>
        </w:rPr>
        <w:t>/</w:t>
      </w:r>
      <w:r w:rsidR="00B56227" w:rsidRPr="002C0757">
        <w:rPr>
          <w:rFonts w:ascii="Times New Roman" w:hAnsi="Times New Roman"/>
          <w:i/>
          <w:sz w:val="24"/>
          <w:szCs w:val="24"/>
          <w:lang w:val="en-GB"/>
        </w:rPr>
        <w:t>B</w:t>
      </w:r>
      <w:r w:rsidR="00B56227" w:rsidRPr="002C0757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MSY </w:t>
      </w:r>
      <w:r w:rsidR="00B56227" w:rsidRPr="002C0757">
        <w:rPr>
          <w:rFonts w:ascii="Times New Roman" w:hAnsi="Times New Roman"/>
          <w:sz w:val="24"/>
          <w:szCs w:val="24"/>
          <w:lang w:val="en-GB"/>
        </w:rPr>
        <w:t>and</w:t>
      </w:r>
      <w:r w:rsidR="003C5901" w:rsidRPr="003C5901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="003C5901" w:rsidRPr="002C0757">
        <w:rPr>
          <w:rFonts w:ascii="Times New Roman" w:hAnsi="Times New Roman"/>
          <w:i/>
          <w:sz w:val="24"/>
          <w:szCs w:val="24"/>
          <w:lang w:val="en-GB"/>
        </w:rPr>
        <w:t>u</w:t>
      </w:r>
      <w:r w:rsidR="003C5901" w:rsidRPr="002C0757">
        <w:rPr>
          <w:rFonts w:ascii="Times New Roman" w:hAnsi="Times New Roman"/>
          <w:sz w:val="24"/>
          <w:szCs w:val="24"/>
          <w:lang w:val="en-GB"/>
        </w:rPr>
        <w:t>/</w:t>
      </w:r>
      <w:proofErr w:type="spellStart"/>
      <w:r w:rsidR="003C5901" w:rsidRPr="002C0757">
        <w:rPr>
          <w:rFonts w:ascii="Times New Roman" w:hAnsi="Times New Roman"/>
          <w:i/>
          <w:sz w:val="24"/>
          <w:szCs w:val="24"/>
          <w:lang w:val="en-GB"/>
        </w:rPr>
        <w:t>u</w:t>
      </w:r>
      <w:r w:rsidR="003C5901" w:rsidRPr="002C0757">
        <w:rPr>
          <w:rFonts w:ascii="Times New Roman" w:hAnsi="Times New Roman"/>
          <w:sz w:val="24"/>
          <w:szCs w:val="24"/>
          <w:vertAlign w:val="subscript"/>
          <w:lang w:val="en-GB"/>
        </w:rPr>
        <w:t>MSY</w:t>
      </w:r>
      <w:proofErr w:type="spellEnd"/>
      <w:r w:rsidR="003C5901">
        <w:rPr>
          <w:rFonts w:ascii="Times New Roman" w:hAnsi="Times New Roman"/>
          <w:sz w:val="24"/>
          <w:szCs w:val="24"/>
          <w:lang w:val="en-GB"/>
        </w:rPr>
        <w:t xml:space="preserve"> or </w:t>
      </w:r>
      <w:r w:rsidR="003C5901">
        <w:rPr>
          <w:rFonts w:ascii="Times New Roman" w:hAnsi="Times New Roman"/>
          <w:i/>
          <w:sz w:val="24"/>
          <w:szCs w:val="24"/>
          <w:lang w:val="en-GB"/>
        </w:rPr>
        <w:t>F</w:t>
      </w:r>
      <w:r w:rsidR="00B56227" w:rsidRPr="002C0757">
        <w:rPr>
          <w:rFonts w:ascii="Times New Roman" w:hAnsi="Times New Roman"/>
          <w:sz w:val="24"/>
          <w:szCs w:val="24"/>
          <w:lang w:val="en-GB"/>
        </w:rPr>
        <w:t>/</w:t>
      </w:r>
      <w:r w:rsidR="003C5901">
        <w:rPr>
          <w:rFonts w:ascii="Times New Roman" w:hAnsi="Times New Roman"/>
          <w:i/>
          <w:sz w:val="24"/>
          <w:szCs w:val="24"/>
          <w:lang w:val="en-GB"/>
        </w:rPr>
        <w:t>F</w:t>
      </w:r>
      <w:r w:rsidR="00B56227" w:rsidRPr="002C0757">
        <w:rPr>
          <w:rFonts w:ascii="Times New Roman" w:hAnsi="Times New Roman"/>
          <w:sz w:val="24"/>
          <w:szCs w:val="24"/>
          <w:vertAlign w:val="subscript"/>
          <w:lang w:val="en-GB"/>
        </w:rPr>
        <w:t>MSY</w:t>
      </w:r>
      <w:r w:rsidR="00B56227" w:rsidRPr="002C0757">
        <w:rPr>
          <w:rFonts w:ascii="Times New Roman" w:hAnsi="Times New Roman"/>
          <w:sz w:val="24"/>
          <w:szCs w:val="24"/>
          <w:lang w:val="en-GB"/>
        </w:rPr>
        <w:t>).</w:t>
      </w:r>
      <w:r w:rsidR="00DB3E7F" w:rsidRPr="002C075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F8740F" w:rsidRPr="002C0757">
        <w:rPr>
          <w:rFonts w:ascii="Times New Roman" w:hAnsi="Times New Roman"/>
          <w:sz w:val="24"/>
          <w:szCs w:val="24"/>
          <w:lang w:val="en-GB"/>
        </w:rPr>
        <w:t>“</w:t>
      </w:r>
      <w:r w:rsidR="008D6143">
        <w:rPr>
          <w:rFonts w:ascii="Times New Roman" w:hAnsi="Times New Roman"/>
          <w:sz w:val="24"/>
          <w:szCs w:val="24"/>
          <w:lang w:val="en-GB"/>
        </w:rPr>
        <w:t>Method used</w:t>
      </w:r>
      <w:proofErr w:type="gramStart"/>
      <w:r w:rsidR="00F8740F" w:rsidRPr="002C0757">
        <w:rPr>
          <w:rFonts w:ascii="Times New Roman" w:hAnsi="Times New Roman"/>
          <w:sz w:val="24"/>
          <w:szCs w:val="24"/>
          <w:lang w:val="en-GB"/>
        </w:rPr>
        <w:t>”</w:t>
      </w:r>
      <w:proofErr w:type="gramEnd"/>
      <w:r w:rsidR="00F8740F" w:rsidRPr="002C075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B56227" w:rsidRPr="002C0757">
        <w:rPr>
          <w:rFonts w:ascii="Times New Roman" w:hAnsi="Times New Roman"/>
          <w:sz w:val="24"/>
          <w:szCs w:val="24"/>
          <w:lang w:val="en-GB"/>
        </w:rPr>
        <w:t xml:space="preserve">indicates the method used to estimate </w:t>
      </w:r>
      <w:r w:rsidR="00B56227" w:rsidRPr="002C0757">
        <w:rPr>
          <w:rFonts w:ascii="Times New Roman" w:hAnsi="Times New Roman"/>
          <w:i/>
          <w:sz w:val="24"/>
          <w:szCs w:val="24"/>
          <w:lang w:val="en-GB"/>
        </w:rPr>
        <w:t>B</w:t>
      </w:r>
      <w:r w:rsidR="00B56227" w:rsidRPr="002C0757">
        <w:rPr>
          <w:rFonts w:ascii="Times New Roman" w:hAnsi="Times New Roman"/>
          <w:sz w:val="24"/>
          <w:szCs w:val="24"/>
          <w:vertAlign w:val="subscript"/>
          <w:lang w:val="en-GB"/>
        </w:rPr>
        <w:t>MSY</w:t>
      </w:r>
      <w:r w:rsidR="00B56227" w:rsidRPr="002C0757">
        <w:rPr>
          <w:rFonts w:ascii="Times New Roman" w:hAnsi="Times New Roman"/>
          <w:sz w:val="24"/>
          <w:szCs w:val="24"/>
          <w:lang w:val="en-GB"/>
        </w:rPr>
        <w:t xml:space="preserve"> and</w:t>
      </w:r>
      <w:r w:rsidR="003C5901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="00B56227" w:rsidRPr="002C0757">
        <w:rPr>
          <w:rFonts w:ascii="Times New Roman" w:hAnsi="Times New Roman"/>
          <w:i/>
          <w:sz w:val="24"/>
          <w:szCs w:val="24"/>
          <w:lang w:val="en-GB"/>
        </w:rPr>
        <w:t>u</w:t>
      </w:r>
      <w:r w:rsidR="00B56227" w:rsidRPr="002C0757">
        <w:rPr>
          <w:rFonts w:ascii="Times New Roman" w:hAnsi="Times New Roman"/>
          <w:sz w:val="24"/>
          <w:szCs w:val="24"/>
          <w:vertAlign w:val="subscript"/>
          <w:lang w:val="en-GB"/>
        </w:rPr>
        <w:t>MSY</w:t>
      </w:r>
      <w:proofErr w:type="spellEnd"/>
      <w:r w:rsidR="003C5901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 </w:t>
      </w:r>
      <w:r w:rsidR="003C5901" w:rsidRPr="003C5901">
        <w:rPr>
          <w:rFonts w:ascii="Times New Roman" w:hAnsi="Times New Roman"/>
          <w:sz w:val="24"/>
          <w:szCs w:val="24"/>
          <w:lang w:val="en-GB"/>
        </w:rPr>
        <w:t>or</w:t>
      </w:r>
      <w:r w:rsidR="003C5901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 </w:t>
      </w:r>
      <w:r w:rsidR="003C5901">
        <w:rPr>
          <w:rFonts w:ascii="Times New Roman" w:hAnsi="Times New Roman"/>
          <w:i/>
          <w:sz w:val="24"/>
          <w:szCs w:val="24"/>
          <w:lang w:val="en-GB"/>
        </w:rPr>
        <w:t>F</w:t>
      </w:r>
      <w:r w:rsidR="003C5901" w:rsidRPr="002C0757">
        <w:rPr>
          <w:rFonts w:ascii="Times New Roman" w:hAnsi="Times New Roman"/>
          <w:sz w:val="24"/>
          <w:szCs w:val="24"/>
          <w:vertAlign w:val="subscript"/>
          <w:lang w:val="en-GB"/>
        </w:rPr>
        <w:t>MSY</w:t>
      </w:r>
      <w:r w:rsidR="00B56227" w:rsidRPr="002C0757">
        <w:rPr>
          <w:rFonts w:ascii="Times New Roman" w:hAnsi="Times New Roman"/>
          <w:sz w:val="24"/>
          <w:szCs w:val="24"/>
          <w:lang w:val="en-GB"/>
        </w:rPr>
        <w:t>: 1 = stock assessment model, 2 =</w:t>
      </w:r>
      <w:r w:rsidR="00DB3E7F" w:rsidRPr="002C0757">
        <w:rPr>
          <w:rFonts w:ascii="Times New Roman" w:hAnsi="Times New Roman"/>
          <w:sz w:val="24"/>
          <w:szCs w:val="24"/>
          <w:lang w:val="en-GB"/>
        </w:rPr>
        <w:t xml:space="preserve"> surplus production model,</w:t>
      </w:r>
      <w:r w:rsidR="0013215A">
        <w:rPr>
          <w:rFonts w:ascii="Times New Roman" w:hAnsi="Times New Roman"/>
          <w:sz w:val="24"/>
          <w:szCs w:val="24"/>
          <w:lang w:val="en-GB"/>
        </w:rPr>
        <w:t xml:space="preserve"> and</w:t>
      </w:r>
      <w:r w:rsidR="00DB3E7F" w:rsidRPr="002C0757">
        <w:rPr>
          <w:rFonts w:ascii="Times New Roman" w:hAnsi="Times New Roman"/>
          <w:sz w:val="24"/>
          <w:szCs w:val="24"/>
          <w:lang w:val="en-GB"/>
        </w:rPr>
        <w:t xml:space="preserve"> 3 = combination.</w:t>
      </w:r>
    </w:p>
    <w:p w14:paraId="2F878572" w14:textId="77777777" w:rsidR="009967E5" w:rsidRDefault="009967E5" w:rsidP="00D316BB">
      <w:pPr>
        <w:suppressLineNumbers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7D172247" w14:textId="7E905301" w:rsidR="00885E68" w:rsidRDefault="00885E68" w:rsidP="00885E68">
      <w:pPr>
        <w:suppressLineNumbers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tbl>
      <w:tblPr>
        <w:tblW w:w="1247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835"/>
        <w:gridCol w:w="2127"/>
        <w:gridCol w:w="2268"/>
        <w:gridCol w:w="850"/>
        <w:gridCol w:w="992"/>
        <w:gridCol w:w="709"/>
        <w:gridCol w:w="709"/>
        <w:gridCol w:w="709"/>
        <w:gridCol w:w="708"/>
        <w:gridCol w:w="567"/>
      </w:tblGrid>
      <w:tr w:rsidR="0085671E" w:rsidRPr="0085671E" w14:paraId="3458FEC7" w14:textId="77777777" w:rsidTr="0085671E">
        <w:trPr>
          <w:trHeight w:val="805"/>
        </w:trPr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B6684A5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b/>
                <w:bCs/>
                <w:sz w:val="16"/>
                <w:szCs w:val="16"/>
                <w:lang w:bidi="ar-SA"/>
              </w:rPr>
              <w:t>Stock name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6FBAB00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b/>
                <w:bCs/>
                <w:sz w:val="16"/>
                <w:szCs w:val="16"/>
                <w:lang w:bidi="ar-SA"/>
              </w:rPr>
              <w:t>Species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FDBD89F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b/>
                <w:bCs/>
                <w:sz w:val="16"/>
                <w:szCs w:val="16"/>
                <w:lang w:bidi="ar-SA"/>
              </w:rPr>
              <w:t>Large Marine Ecosystem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0121963" w14:textId="77777777" w:rsidR="0021480E" w:rsidRPr="0085671E" w:rsidRDefault="0021480E" w:rsidP="0085671E">
            <w:pPr>
              <w:spacing w:after="0" w:line="240" w:lineRule="auto"/>
              <w:ind w:left="-108" w:right="-250"/>
              <w:rPr>
                <w:rFonts w:ascii="Times New Roman" w:hAnsi="Times New Roman"/>
                <w:b/>
                <w:bCs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b/>
                <w:bCs/>
                <w:sz w:val="16"/>
                <w:szCs w:val="16"/>
                <w:lang w:bidi="ar-SA"/>
              </w:rPr>
              <w:t>Assessment Agency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164CBB2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b/>
                <w:bCs/>
                <w:sz w:val="16"/>
                <w:szCs w:val="16"/>
                <w:lang w:bidi="ar-SA"/>
              </w:rPr>
              <w:t>Recent Landings (MT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72E7589B" w14:textId="77777777" w:rsidR="0021480E" w:rsidRPr="0085671E" w:rsidRDefault="0021480E" w:rsidP="0085671E">
            <w:pPr>
              <w:spacing w:after="0" w:line="240" w:lineRule="auto"/>
              <w:ind w:right="-108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b/>
                <w:bCs/>
                <w:sz w:val="16"/>
                <w:szCs w:val="16"/>
                <w:lang w:bidi="ar-SA"/>
              </w:rPr>
              <w:t>Current year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303F368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bidi="ar-SA"/>
              </w:rPr>
              <w:t>B/B</w:t>
            </w:r>
            <w:r w:rsidRPr="0085671E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vertAlign w:val="subscript"/>
                <w:lang w:bidi="ar-SA"/>
              </w:rPr>
              <w:t>MSY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41CD65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lang w:bidi="ar-SA"/>
              </w:rPr>
              <w:t>F/F</w:t>
            </w:r>
            <w:r w:rsidRPr="0085671E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  <w:vertAlign w:val="subscript"/>
                <w:lang w:bidi="ar-SA"/>
              </w:rPr>
              <w:t>MSY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15822B2" w14:textId="77777777" w:rsidR="0021480E" w:rsidRPr="0085671E" w:rsidRDefault="0021480E" w:rsidP="0085671E">
            <w:pPr>
              <w:spacing w:after="0" w:line="240" w:lineRule="auto"/>
              <w:ind w:right="-108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b/>
                <w:bCs/>
                <w:sz w:val="16"/>
                <w:szCs w:val="16"/>
                <w:lang w:bidi="ar-SA"/>
              </w:rPr>
              <w:t>Method used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0D37E501" w14:textId="77777777" w:rsidR="0021480E" w:rsidRPr="0085671E" w:rsidRDefault="0021480E" w:rsidP="0085671E">
            <w:pPr>
              <w:spacing w:after="0" w:line="240" w:lineRule="auto"/>
              <w:ind w:right="-108" w:hanging="108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b/>
                <w:bCs/>
                <w:sz w:val="16"/>
                <w:szCs w:val="16"/>
                <w:lang w:bidi="ar-SA"/>
              </w:rPr>
              <w:t>Source</w:t>
            </w:r>
          </w:p>
        </w:tc>
      </w:tr>
      <w:tr w:rsidR="0085671E" w:rsidRPr="0085671E" w14:paraId="3005C841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32E099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Albacore tuna North Atlanti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DF324A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Thunn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alalung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98F927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Atlantic High S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9B36D0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C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92CE1D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6,19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9EE73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3D894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C8E21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FF52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0AF66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63C58C1A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E0242D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American lobster Rhode Isla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D8C5E2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Homar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american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2C72C1" w14:textId="55F30910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ortheast U.S.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3B0F23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RID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C06DF6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65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72B5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56928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41254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010E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4336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445C197C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9CA16E" w14:textId="77777777" w:rsidR="0021480E" w:rsidRPr="0085671E" w:rsidRDefault="0021480E" w:rsidP="0085671E">
            <w:pPr>
              <w:spacing w:after="0" w:line="240" w:lineRule="auto"/>
              <w:ind w:right="-108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American Plaice NAFO 3L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E9C697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Hippoglossoide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platessoid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74493A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ewfoundland-Labrador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29FCA8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AF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CE708E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,82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0C1E9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DC0F0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39D52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380A1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A6832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2F4254E7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4A834A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American Plaice NAFO 5YZ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9B6E2B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Hippoglossoide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platessoid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DE61FA" w14:textId="67AF8D1E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ortheast U.S.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61A57C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E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167504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,226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3F4A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1E1245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AFCC37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A2A3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2E185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5ED93E53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BFF47E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Anchovy South Afric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134B32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Engrauli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encrasicol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388EF4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Benguela</w:t>
            </w:r>
            <w:proofErr w:type="spellEnd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Curr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D0D0E6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MAR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EAF27A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34,90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513E1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B8654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10F8C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5C54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E622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7CEDDFF7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38D828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Argentine </w:t>
            </w:r>
            <w:proofErr w:type="spellStart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anchoita</w:t>
            </w:r>
            <w:proofErr w:type="spellEnd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Northern Argenti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C966D9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Engrauli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anchoit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7B7764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Patagonian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9FE1AB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NIDE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A10249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4,49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187F6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299FE3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E7B829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0B79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EF1C5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06665591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B5F8EC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Argentine </w:t>
            </w:r>
            <w:proofErr w:type="spellStart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anchoita</w:t>
            </w:r>
            <w:proofErr w:type="spellEnd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Southern Argenti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1B48AD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Engrauli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anchoit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C017F9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Patagonian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648081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NIDE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A28E8E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,27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3D88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D7291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50DE21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6725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DC2C9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51A38677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ED462A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Argentine hake Northern Argenti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A96C5D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Merlucci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hubbs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AEDA9D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Patagonian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05A707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NIDE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E5AA42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50,81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18357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D86086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FBA5D5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5BC36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260A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3C41477B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6A7739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Argentine hake Southern Argenti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6C8013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Merlucci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hubbs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7A45D9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Patagonian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D673B8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NIDE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22242D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12,63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28D0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78B4E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C12A6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5AB5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BAEE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6D7E6051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600DAE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Arrowtooth</w:t>
            </w:r>
            <w:proofErr w:type="spellEnd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flounder Pacific Coa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F99771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Reinhardti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stomia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338B9E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alifornia Curr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7FDD67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W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5D8A51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,38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00D5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5D4449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117165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81777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92006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4A86A14B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41F0F9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Atka mackerel BSA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C64984" w14:textId="7628716C" w:rsidR="0021480E" w:rsidRPr="0085671E" w:rsidRDefault="0085671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P.</w:t>
            </w:r>
            <w:r w:rsidR="0021480E"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proofErr w:type="gramStart"/>
            <w:r w:rsidR="0021480E"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monopterygius</w:t>
            </w:r>
            <w:proofErr w:type="spellEnd"/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FF0441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East Bering S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52E709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A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7631AA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58,47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C2816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7AD252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E37712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BBADE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C9B83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23386FB9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E696A2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Atlantic cod Baltic Areas 22 and 2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2D9D45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Gad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morhu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F7206F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Baltic S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A3F6EC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44A935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5,29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C1831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D8E3A5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A2149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CFB8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A9B66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6</w:t>
            </w:r>
          </w:p>
        </w:tc>
      </w:tr>
      <w:tr w:rsidR="0085671E" w:rsidRPr="0085671E" w14:paraId="727FC527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22D39D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Atlantic Cod Celtic Sea </w:t>
            </w:r>
            <w:proofErr w:type="spellStart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VIIe</w:t>
            </w:r>
            <w:proofErr w:type="spellEnd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-k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1D0BD9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Gad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morhu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5C4731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eltic-Biscay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2407F3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51FDB9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,23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F7335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73794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00FF33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B0FE9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E22F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14</w:t>
            </w:r>
          </w:p>
        </w:tc>
      </w:tr>
      <w:tr w:rsidR="0085671E" w:rsidRPr="0085671E" w14:paraId="63A2378C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BB5331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Atlantic cod coastal Norwa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735989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Gad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morhu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3EDBB3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orwegian S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7F307B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7398FB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6,13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094C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19439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43DD0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839DE6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D7585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7</w:t>
            </w:r>
          </w:p>
        </w:tc>
      </w:tr>
      <w:tr w:rsidR="0085671E" w:rsidRPr="0085671E" w14:paraId="635F51E2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39D398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Atlantic cod Faroe Plateau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7750FA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Gad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morhu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6A49BB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Faroe Platea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9B6CA5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A3BB07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4,04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AC127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E0C53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F9C257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15FD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6ABF3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40</w:t>
            </w:r>
          </w:p>
        </w:tc>
      </w:tr>
      <w:tr w:rsidR="0085671E" w:rsidRPr="0085671E" w14:paraId="2DB3F4DA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D52550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Atlantic cod Georges Bank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056294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Gad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morhu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A38C8C" w14:textId="54C59DBA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ortheast U.S.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53CD52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E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F8A35F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5,95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05299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8D7E5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33AEE3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8FC8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D8F02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1F5127B1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C520B7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Atlantic cod Gulf of Mai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84FE4D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Gad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morhu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1C8026" w14:textId="3C40BCA4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ortheast U.S.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6D2A24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E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F67620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,98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E9BA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46B447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7EFAB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.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5CA33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AE071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725F533A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6C8693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Atlantic cod Icela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735DA3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Gad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morhu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DC24D0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eland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7CF6EF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1A1195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81,15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1440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3C1557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0B7F0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5E466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7EC42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41</w:t>
            </w:r>
          </w:p>
        </w:tc>
      </w:tr>
      <w:tr w:rsidR="0085671E" w:rsidRPr="0085671E" w14:paraId="712757A3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08BB33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Atlantic cod Irish Se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02795B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Gad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morhu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F66C21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eltic-Biscay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9F002F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D6EEE2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46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7057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BA0E0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BA2F2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.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F3BD1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67C31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14</w:t>
            </w:r>
          </w:p>
        </w:tc>
      </w:tr>
      <w:tr w:rsidR="0085671E" w:rsidRPr="0085671E" w14:paraId="0FD20286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5A0CD7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Atlantic cod Kattega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AB5B10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Gad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morhu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D14F2E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orth S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D74D70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C27E3B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87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16E4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A0B0A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A4B653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383F1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97CB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2180D653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B78F59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Atlantic cod NAFO 3N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02F371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Gad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morhu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421309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ewfoundland-Labrador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E12A12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AF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17BA4D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60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2D392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8B5957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EF152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B5BF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535E1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68113D45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AB02F8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Atlantic cod NAFO 3Pn4R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9DD59C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Gad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morhu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18A2A1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ewfoundland-Labrador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23D5FB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AF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D4A957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5,45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1606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8CE5B5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54F58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CB67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06721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1FCFF314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686990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Atlantic cod North Se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A6AFEC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Gad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morhu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B7DF42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orth S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FC9761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484B1E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91,42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6807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2A078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709546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.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B6B3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D973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33</w:t>
            </w:r>
          </w:p>
        </w:tc>
      </w:tr>
      <w:tr w:rsidR="0085671E" w:rsidRPr="0085671E" w14:paraId="51C163F8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ACF9BF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Atlantic cod West of Scotla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F5BFB3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Gad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morhu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C7E90E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eltic-Biscay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448C4F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C7A4D0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4,50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AB1E6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57CBC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324C12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4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D04C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D8056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14</w:t>
            </w:r>
          </w:p>
        </w:tc>
      </w:tr>
      <w:tr w:rsidR="0085671E" w:rsidRPr="0085671E" w14:paraId="33B7F872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24FD2F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Atlantic Halibut NAFO 5YZ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11B09E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Hippogloss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hippogloss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B16E3F" w14:textId="1A91B1C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ortheast U.S.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DF575B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AF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270A30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8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E9BE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6F6C7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A10DF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266F1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4290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042CD674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C2F8A5" w14:textId="75993E90" w:rsidR="0021480E" w:rsidRPr="0085671E" w:rsidRDefault="0021480E" w:rsidP="0085671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lastRenderedPageBreak/>
              <w:t xml:space="preserve">Atlantic Herring </w:t>
            </w:r>
            <w:proofErr w:type="spellStart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othwestern</w:t>
            </w:r>
            <w:proofErr w:type="spellEnd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Atlantic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C99381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Clupea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hareng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2C933B" w14:textId="625DDCBB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ortheast U.S.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191055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E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9454CF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05,89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6716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BA2F8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BEFC9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D8BC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7C6A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13428EFD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2BD531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Atlantic menhaden Atlanti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9E835A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Brevoortia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tyrann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2209A3" w14:textId="39B0EC6B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ortheast U.S.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D86219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ASMF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380F2D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85,10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B3719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6D7667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64095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7F43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20F51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09E57B0F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743D59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Australian salmon New Zeala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627D70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Arripi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trutt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730024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ew Zealand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D91F5F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ZM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95657D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,24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34E6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C428D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5F0B35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DC0F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01C2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2C6F3E73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AEB555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Bigeye</w:t>
            </w:r>
            <w:proofErr w:type="spellEnd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tuna Atlanti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6F5147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Thunn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obes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8DCAA3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Atlantic High S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A3B1BE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C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E6C0C2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71,02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D9A55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969023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245FB7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8B086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AB4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42</w:t>
            </w:r>
          </w:p>
        </w:tc>
      </w:tr>
      <w:tr w:rsidR="0085671E" w:rsidRPr="0085671E" w14:paraId="603B3B0D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BB9E2A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Bigeye</w:t>
            </w:r>
            <w:proofErr w:type="spellEnd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tuna Eastern Pacific Ocea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AF89AD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Thunn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obes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417237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Pacific High S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C75C94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P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37873D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81,39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BF11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6D1FE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6EAAD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C57C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0B2E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43</w:t>
            </w:r>
          </w:p>
        </w:tc>
      </w:tr>
      <w:tr w:rsidR="0085671E" w:rsidRPr="0085671E" w14:paraId="0320E282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554F57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Bigeye</w:t>
            </w:r>
            <w:proofErr w:type="spellEnd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tuna Western Pacific Ocea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D1B2D7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Thunn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obes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C6D412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Pacific High S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C29B04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P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C1D8A0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07,41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02275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569C0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AD6561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71F17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0A1E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44</w:t>
            </w:r>
          </w:p>
        </w:tc>
      </w:tr>
      <w:tr w:rsidR="0085671E" w:rsidRPr="0085671E" w14:paraId="121E088A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9E4DCD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Black </w:t>
            </w:r>
            <w:proofErr w:type="spellStart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oreo</w:t>
            </w:r>
            <w:proofErr w:type="spellEnd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West end of Chatham Ri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1B6A46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Allocytt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nige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C8BDC6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ew Zealand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250D33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ZM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78472C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,76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F6789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43B2A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2ABB17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8413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9B47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3F6A3538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3A438B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Black rockfish Northern Pacific Coa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3DE1D2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Sebaste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melanop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0D0337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alifornia Curr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412B3A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W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24062C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2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D7F01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CE2BF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79AFE5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DC61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67CB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0BBFCB00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88718B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Black rockfish Southern Pacific Coa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78D748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Sebaste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melanop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E7D3AE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alifornia Curr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B06A9E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W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F6EFEA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62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EA68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2807B9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BD2D42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E09C7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9F81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3A8BB3DF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DB7266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Black sea bass Mid-Atlantic Coa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C0A420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Centropristi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striat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6516C6" w14:textId="536A889B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ortheast U.S.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2777C9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E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2B02EF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,81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C450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919601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348A7E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1CD5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FDDC6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5AB552BD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803BAB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Blue rockfish Californ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7DD7CC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Sebaste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mystin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CCB4A8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alifornia Curr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3B5B23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W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2419D8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6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03BE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07BF5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459C4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8C72E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DE775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4974CDB6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33F153" w14:textId="520813FA" w:rsidR="0021480E" w:rsidRPr="0085671E" w:rsidRDefault="0021480E" w:rsidP="0085671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Blue Warehou Eastern </w:t>
            </w:r>
            <w:r w:rsidR="0085671E"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E</w:t>
            </w: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Austral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BE0718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Seriolella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bram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230CFF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outheast Australian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B64DFC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SI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DA6AA1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7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9712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B72776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718D1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F9B0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B414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06C13F1D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049570" w14:textId="7FED3D17" w:rsidR="0021480E" w:rsidRPr="0085671E" w:rsidRDefault="0021480E" w:rsidP="0085671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Blue </w:t>
            </w:r>
            <w:proofErr w:type="spellStart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Warehou</w:t>
            </w:r>
            <w:proofErr w:type="spellEnd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Western </w:t>
            </w:r>
            <w:r w:rsidR="0085671E"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E</w:t>
            </w: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Austral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E5A6C1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Seriolella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bram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3B1560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outhwest Australian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AFE6DC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SI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383760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60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1333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06C0E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23951E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C7E01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AF1F6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1D35B470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9EFFB8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Blue Whiting Northeast Atlanti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C51AEB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Micromesisti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poutassou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A6AAD9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eland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F51BE0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3B406F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634,97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3B6E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2D31F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E3578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0CA3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AEF29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40066479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57FD89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Bluefin tuna Eastern Atlanti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A64A3C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Thunn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thynn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7AB4FE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Atlantic High S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7E3BE8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C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CCFFA3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60,71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7C737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2248E5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5350B6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C0F96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ED38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45</w:t>
            </w:r>
          </w:p>
        </w:tc>
      </w:tr>
      <w:tr w:rsidR="0085671E" w:rsidRPr="0085671E" w14:paraId="5162AE55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493BDD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Bluefin tuna Western Atlanti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8A792F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Thunn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thynn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57C920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Atlantic High S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CBD4A7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C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A9C03E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,62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0DF7E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CABDDE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E2A00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0FC3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97AA3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46</w:t>
            </w:r>
          </w:p>
        </w:tc>
      </w:tr>
      <w:tr w:rsidR="0085671E" w:rsidRPr="0085671E" w14:paraId="5CB6CCBA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C6DB07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Bluefish Atlantic Coa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CD87D0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Pomatom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saltatrix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E02275" w14:textId="1CD025CA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ortheast U.S.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96D1ED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E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002879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5,56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D6659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EC4D9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6A1517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7EED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2A5F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6A886A4E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D8D21C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Bocaccio</w:t>
            </w:r>
            <w:proofErr w:type="spellEnd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Southern Pacific Coa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017481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Sebaste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paucispin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DF6E46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alifornia Curr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96658C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W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C277E9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6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F0D7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359189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1D0AC9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3AEF1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B18E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54D4FA48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63183E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abezon</w:t>
            </w:r>
            <w:proofErr w:type="spellEnd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Northern Californ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A5B734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Scorpaenichthy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marmora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71ED9B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alifornia Curr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B51120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A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5ECCD8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7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55A9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D1A182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2DD0B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CEA2E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09731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036A6033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9280F0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abezon</w:t>
            </w:r>
            <w:proofErr w:type="spellEnd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Southern Californ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69366D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Scorpaenichthy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marmora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59D920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alifornia Curr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EB7F30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A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7B10C1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E9E6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5054B3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CE2B1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83047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0F7A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62E3E51E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F9286C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anary rockfish Pacific Coa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906AEF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Sebaste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pinnige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633966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alifornia Curr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9DF172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W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4471C4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4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D2D6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533037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6D947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61F1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4224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3C5E10E0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D99C3E" w14:textId="4246585A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Cape horse mackerel South Africa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4BE963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Trachur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capen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456643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Agulhas Curr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70F660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MAR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A89924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49,00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7D2D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3171D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E9A4E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8945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0176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7D43936A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BA2807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apelin Barents Se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9E9FC3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Mallot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villos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63C233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Barents S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1DE781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473CEB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23,00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8E34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3407D1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1C9B6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31E1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5C6A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7</w:t>
            </w:r>
          </w:p>
        </w:tc>
      </w:tr>
      <w:tr w:rsidR="0085671E" w:rsidRPr="0085671E" w14:paraId="53B5BF45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7B4F08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apelin Icela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93B3C2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Mallot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villos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63E8C1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eland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E4EE55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9811E4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91,00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3179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DCEBC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4EF03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13DA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7E05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06E6BDE0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77A237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hilean Jack Mackere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970440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Trachur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murphy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8AF73A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Humboldt Curr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3B15BA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BD807A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744,49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67E32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540EA5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C2988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.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30D1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9600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7F36C909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0EE442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hilipepper</w:t>
            </w:r>
            <w:proofErr w:type="spellEnd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Southern Pacific Coa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57A66C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Sebaste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goode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984D0A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alifornia Curr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D016E7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W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0B8471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2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4D76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28DAB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5B9D3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9F3D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C1177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2C078F2A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CB510F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ommon European sole Bay of Bisca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F190C7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Solea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vulgar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4C0487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eltic-Biscay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56678A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CEF153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,60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CCEF9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6D0DC9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B69E02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858D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60196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13</w:t>
            </w:r>
          </w:p>
        </w:tc>
      </w:tr>
      <w:tr w:rsidR="0085671E" w:rsidRPr="0085671E" w14:paraId="3C7109DB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0C1686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ommon European sole Celtic Se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C8EB79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Solea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vulgar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FE3DCC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eltic-Biscay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95A7D5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545F6E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79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E02F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25597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E6BF0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AD58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F0E36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47</w:t>
            </w:r>
          </w:p>
        </w:tc>
      </w:tr>
      <w:tr w:rsidR="0085671E" w:rsidRPr="0085671E" w14:paraId="77F37069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93E109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ommon European sole Irish Se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2D053D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Solea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vulgar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2ECF5F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eltic-Biscay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D66406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C82554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2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CD79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F8828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B4E68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D0005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68905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14</w:t>
            </w:r>
          </w:p>
        </w:tc>
      </w:tr>
      <w:tr w:rsidR="0085671E" w:rsidRPr="0085671E" w14:paraId="0D8ECE4E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2C660D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Common European sole </w:t>
            </w:r>
            <w:proofErr w:type="spellStart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kaggerak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53EEF2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Solea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vulgar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0274CF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orth S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47FA32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563791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64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E82A1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0622DE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748A51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B464E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4E1F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6</w:t>
            </w:r>
          </w:p>
        </w:tc>
      </w:tr>
      <w:tr w:rsidR="0085671E" w:rsidRPr="0085671E" w14:paraId="19E0327A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8D3192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Common </w:t>
            </w:r>
            <w:proofErr w:type="spellStart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gemfish</w:t>
            </w:r>
            <w:proofErr w:type="spellEnd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New Zeala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B38076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Rexea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solandr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540136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ew Zealand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BF665C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ZM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C6A6ED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41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E7AD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BC1C92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A0CDEE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8E27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532F1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2C0E66B7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FD2D83" w14:textId="788F8E90" w:rsidR="0021480E" w:rsidRPr="0085671E" w:rsidRDefault="0021480E" w:rsidP="0085671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Common </w:t>
            </w:r>
            <w:proofErr w:type="spellStart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gemfish</w:t>
            </w:r>
            <w:proofErr w:type="spellEnd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</w:t>
            </w:r>
            <w:r w:rsidR="0085671E"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E</w:t>
            </w: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Austral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C7E776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Rexea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solandr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0770C9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outheast Australian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7E9D79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SI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6BE53F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0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6AE39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96C927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AFAE2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968A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0E85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0799A4BB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874B41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owcod</w:t>
            </w:r>
            <w:proofErr w:type="spellEnd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Southern Californ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5ECF1C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Sebaste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lev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3C3E7E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alifornia Curr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3608AB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W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F757FF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79D3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58119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A6AA7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55E75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58B31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5B6A2CB0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5149D0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lastRenderedPageBreak/>
              <w:t>Darkblotched</w:t>
            </w:r>
            <w:proofErr w:type="spellEnd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rockfish Pacific Coa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898D06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Sebaste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cramer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F3FE90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alifornia Curr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79BCEB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W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515EB7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1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B2FB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51E016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0E901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ADC5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38D22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31FC68AC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4145E4" w14:textId="2C749B76" w:rsidR="0021480E" w:rsidRPr="0085671E" w:rsidRDefault="0021480E" w:rsidP="0085671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Deepwater</w:t>
            </w:r>
            <w:proofErr w:type="spellEnd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flathead </w:t>
            </w:r>
            <w:r w:rsidR="0085671E"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E</w:t>
            </w: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Austral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22E929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Platycephal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con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579F9D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outhwest Australian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931C16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SI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A9277F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,03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D131E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B359E3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8C3A32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17D2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C58E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177608C2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484987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Dover sole Pacific Coa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399EFA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Microstom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pacific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94BBFB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alifornia Curr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FC59E3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W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111ACE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7,14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E134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7728E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67C776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BA22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98DE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265B3537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3ABE40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Dusky rockfish Gulf of Alask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A16F2F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Sebaste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variabi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333CAB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Gulf of Alask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AB6581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A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61E998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,31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B3CFE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6FAEC5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9094E2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C695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2BE4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630ED1D8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153D06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English sole Pacific Coa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D2D1F2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Parophry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vetul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CCDE51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alifornia Curr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79CC7A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W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A63252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,07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550F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61455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6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ADFA5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AA0D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A51B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6A568A94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9533EB" w14:textId="107CCB0C" w:rsidR="0021480E" w:rsidRPr="0085671E" w:rsidRDefault="0021480E" w:rsidP="0085671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European Plaice Eastern Channel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F5A027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Pleuronecte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platess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0DD394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eltic-Biscay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7AC5AF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FE9A26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,80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C79E7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8D3B15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2055E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8.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BF926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2013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33</w:t>
            </w:r>
          </w:p>
        </w:tc>
      </w:tr>
      <w:tr w:rsidR="0085671E" w:rsidRPr="0085671E" w14:paraId="13226516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0F2E8E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European Plaice Irish Sea </w:t>
            </w:r>
            <w:proofErr w:type="spellStart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VII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79A873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Pleuronecte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platess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3FF35C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eltic-Biscay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67D104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CA4099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45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D05A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6D9D66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3C1677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6A6D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C7F3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48</w:t>
            </w:r>
          </w:p>
        </w:tc>
      </w:tr>
      <w:tr w:rsidR="0085671E" w:rsidRPr="0085671E" w14:paraId="210D9FA7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8CAC20" w14:textId="1E864249" w:rsidR="0021480E" w:rsidRPr="0085671E" w:rsidRDefault="0021480E" w:rsidP="0085671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European Plaice Western Channel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B41BC6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Pleuronecte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platess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9A2DBB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eltic-Biscay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D93E9F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440B84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,04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A91C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38774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44F121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.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34F0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AFFA1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14</w:t>
            </w:r>
          </w:p>
        </w:tc>
      </w:tr>
      <w:tr w:rsidR="0085671E" w:rsidRPr="0085671E" w14:paraId="6713F91B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B28D2E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Gag Southern Atlantic Coa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DEEA70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Mycteroperca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microlep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D4A487" w14:textId="1FB83BF4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outheast U.S.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B8A0B8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E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FA65DE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2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2EA3E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80F1E9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CD69F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7C99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D153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64BD9DDA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487301" w14:textId="49F0E7DE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Greenland halibut NA</w:t>
            </w:r>
            <w:r w:rsidR="0085671E"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FO 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7099F1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Reinhardti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hippoglossoid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CEB5AC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ewfoundland-Labrador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1C82BE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AF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D08538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4,00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39926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671E8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0BAF3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E6AA3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DC0E3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5633C205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5DA8C8" w14:textId="45012D86" w:rsidR="0021480E" w:rsidRPr="0085671E" w:rsidRDefault="0021480E" w:rsidP="0085671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Greenland turbot </w:t>
            </w:r>
            <w:r w:rsidR="0085671E"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BSAI</w:t>
            </w: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20F2C5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Reinhardti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hippoglossoid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0E61E9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East Bering S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CEE250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A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CCF986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,54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D3E5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9DF723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1EB7A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9705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89E0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2C09A185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A7123C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Haddock Faroe Plateau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73482A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Melanogramm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aeglefin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A427DB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Faroe Platea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99EA08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B3F6D8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5,18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1905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DA30B7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8BCCA6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6D30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9608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40</w:t>
            </w:r>
          </w:p>
        </w:tc>
      </w:tr>
      <w:tr w:rsidR="0085671E" w:rsidRPr="0085671E" w14:paraId="12EA78BF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8629CF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Haddock Icela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FEB069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Melanogramm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aeglefin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C26730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eland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FD7B60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72CAAC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82,04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5F62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5250C6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F1A4C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A5E6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34FD5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40</w:t>
            </w:r>
          </w:p>
        </w:tc>
      </w:tr>
      <w:tr w:rsidR="0085671E" w:rsidRPr="0085671E" w14:paraId="3E193F25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26ED1C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Haddock NAFO 5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632E14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Melanogramm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aeglefin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EB861D" w14:textId="79E0CF83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ortheast U.S.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84DFFF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DF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923531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,36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F86DE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B5EC6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3B321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C794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6C25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19E101D3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983E3D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Haddock </w:t>
            </w:r>
            <w:proofErr w:type="spellStart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Rockall</w:t>
            </w:r>
            <w:proofErr w:type="spellEnd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VIb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989529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Melanogramm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aeglefin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9F080E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eltic-Biscay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04E9D7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8B8E09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,40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4BA32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F80295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87CFB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790A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5C205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14</w:t>
            </w:r>
          </w:p>
        </w:tc>
      </w:tr>
      <w:tr w:rsidR="0085671E" w:rsidRPr="0085671E" w14:paraId="25108920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0FC47B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Haddock West of Scotla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F191CD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Melanogramm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aeglefin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734DA0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eltic-Biscay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75B909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4853CD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4,48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3CEE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E4DE7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383D33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0949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01347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47</w:t>
            </w:r>
          </w:p>
        </w:tc>
      </w:tr>
      <w:tr w:rsidR="0085671E" w:rsidRPr="0085671E" w14:paraId="0891684A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694DB2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Hake Northeast Atlantic Nort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D65A91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Merlucci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merlucci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5D294C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eltic-Biscay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05FA10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570D29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41,80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08D1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51E28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6D3FB3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16EE6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8423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13</w:t>
            </w:r>
          </w:p>
        </w:tc>
      </w:tr>
      <w:tr w:rsidR="0085671E" w:rsidRPr="0085671E" w14:paraId="1E74ECD5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5AA1B8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Herring Gulf of Rig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FAEA95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Clupea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hareng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062EB2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Baltic S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3A30F7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754674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3,37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C97F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FFF2E5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160C31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E74D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5290E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6</w:t>
            </w:r>
          </w:p>
        </w:tc>
      </w:tr>
      <w:tr w:rsidR="0085671E" w:rsidRPr="0085671E" w14:paraId="249F8E23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AE6CD7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Herring ICES 25-3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923631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Clupea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hareng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35D795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Baltic S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9C4A9D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E760EC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32,13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E093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334CE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1A2B4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B6289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02BD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6</w:t>
            </w:r>
          </w:p>
        </w:tc>
      </w:tr>
      <w:tr w:rsidR="0085671E" w:rsidRPr="0085671E" w14:paraId="75B4ECFA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1C87D2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Herring ICES 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93321F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Clupea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hareng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F696E5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Baltic S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079B8C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E700DB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68,87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8B7D6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516443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8017D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E464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9EE3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6</w:t>
            </w:r>
          </w:p>
        </w:tc>
      </w:tr>
      <w:tr w:rsidR="0085671E" w:rsidRPr="0085671E" w14:paraId="2208521E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F41EB8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Herring ICES 3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4B41E7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Clupea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hareng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2BF237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Baltic S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F803C5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B56399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,95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AC5E9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4779F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1F28E3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067B9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82D8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6</w:t>
            </w:r>
          </w:p>
        </w:tc>
      </w:tr>
      <w:tr w:rsidR="0085671E" w:rsidRPr="0085671E" w14:paraId="684A6769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42FED9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Herring ICES </w:t>
            </w:r>
            <w:proofErr w:type="spellStart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VIa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379C48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Clupea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hareng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733AA4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eltic-Biscay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9D802B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4ABC40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8,50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4B9C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F872B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55CBB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61C2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1EB3E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32</w:t>
            </w:r>
          </w:p>
        </w:tc>
      </w:tr>
      <w:tr w:rsidR="0085671E" w:rsidRPr="0085671E" w14:paraId="0AEB7BBB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6E28B3" w14:textId="39FC0F1C" w:rsidR="0021480E" w:rsidRPr="0085671E" w:rsidRDefault="0021480E" w:rsidP="0085671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Herring Western Baltic Spring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1C10AD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Clupea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hareng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B898C8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Baltic S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CA2BFC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066201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42,00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A72B6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3FB2B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B80766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0A3A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22D95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32</w:t>
            </w:r>
          </w:p>
        </w:tc>
      </w:tr>
      <w:tr w:rsidR="0085671E" w:rsidRPr="0085671E" w14:paraId="0FCBD7C3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F67D2B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Herring Northern Irish Se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2C91FE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Clupea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hareng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E9A007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eltic-Biscay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AD15D2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2AD4B5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4,40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EFF2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FFDF2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2190E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183D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B2A8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32</w:t>
            </w:r>
          </w:p>
        </w:tc>
      </w:tr>
      <w:tr w:rsidR="0085671E" w:rsidRPr="0085671E" w14:paraId="1F16395A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210F56" w14:textId="439D4ED1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Herring</w:t>
            </w:r>
            <w:r w:rsidR="0085671E"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Southern Irish Sea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561244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Clupea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hareng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075AC5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eltic-Biscay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322DE1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16EEC6" w14:textId="61E8C0EF" w:rsidR="0021480E" w:rsidRPr="0085671E" w:rsidRDefault="0085671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8,370,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2FA33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D528F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90FBD9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A7A31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E72C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32</w:t>
            </w:r>
          </w:p>
        </w:tc>
      </w:tr>
      <w:tr w:rsidR="0085671E" w:rsidRPr="0085671E" w14:paraId="34FC0EC0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A2EB3E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Horse Mackerel Western Stock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27702F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Trachur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trachur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077991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eland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CF75E3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EA4081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4,00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99A29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5BF622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FE24A9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1249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65DE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12</w:t>
            </w:r>
          </w:p>
        </w:tc>
      </w:tr>
      <w:tr w:rsidR="0085671E" w:rsidRPr="0085671E" w14:paraId="4082BF8A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CEB451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Jackass </w:t>
            </w:r>
            <w:proofErr w:type="spellStart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morwong</w:t>
            </w:r>
            <w:proofErr w:type="spellEnd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Southeast Austral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E8613A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Nemadactyl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macropter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E6CF7B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outheast Australian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B25A41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SI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3D4EC6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9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3CFA2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413B3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888943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6AD99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EB3C1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563E7E6B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FAF576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Kingklip</w:t>
            </w:r>
            <w:proofErr w:type="spellEnd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South Afric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A79207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Genypter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capens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99C838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Benguela</w:t>
            </w:r>
            <w:proofErr w:type="spellEnd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Curr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A2F698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MAR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DAEE6D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,40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990D5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360EE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E761E1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2CF0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D14A9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2DE0CCDD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84C5B5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Longnose</w:t>
            </w:r>
            <w:proofErr w:type="spellEnd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skate Pacific Coa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A18DBE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Raja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rhin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C77576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alifornia Curr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F1F5A1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W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68D917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89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CF24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C7DDC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94979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7D2A6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8E18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29EEBD72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200571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Longspine</w:t>
            </w:r>
            <w:proofErr w:type="spellEnd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thornyhead</w:t>
            </w:r>
            <w:proofErr w:type="spellEnd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Pacific Coa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7D7AA4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Sebastolob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altive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D6E76E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alifornia Curr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79388F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W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7B9860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91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146D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58314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68267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8BF2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A3B3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480D9502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E679AF" w14:textId="0E80F0C5" w:rsidR="0021480E" w:rsidRPr="0085671E" w:rsidRDefault="0085671E" w:rsidP="0085671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Monkfish Gulf of Maine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D6FC0E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Lophi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american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905184" w14:textId="593C3815" w:rsidR="0021480E" w:rsidRPr="0085671E" w:rsidRDefault="0021480E" w:rsidP="0085671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ortheast U.S.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942A25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E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218436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7,18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A035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BF77B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60E0EE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1D37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96CBE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2B4E4DB4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1A3B5A" w14:textId="3370FF81" w:rsidR="0021480E" w:rsidRPr="0085671E" w:rsidRDefault="0021480E" w:rsidP="0085671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Monkfish Southern Georges Bank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63CC6E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Lophi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american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A65E8C" w14:textId="764065A0" w:rsidR="0021480E" w:rsidRPr="0085671E" w:rsidRDefault="0021480E" w:rsidP="0085671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ortheast U.S.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85D863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E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CAF1EE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9,56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023FE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61B87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EF7EF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56367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33252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5DB0C3D4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07CB07" w14:textId="393E7F1F" w:rsidR="0021480E" w:rsidRPr="0085671E" w:rsidRDefault="0021480E" w:rsidP="0085671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ew Zealand abalone PAU 5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04C72D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Halioti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ir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59D818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ew Zealand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C40D40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ZM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3D25BE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5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DCD8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229647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EBDA4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.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22113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BBEB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7057363E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55892F" w14:textId="2D9F8A20" w:rsidR="0021480E" w:rsidRPr="0085671E" w:rsidRDefault="0021480E" w:rsidP="0085671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lastRenderedPageBreak/>
              <w:t>New Zealand abalone PAU 5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97CC2DE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Halioti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ir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4C7C9E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ew Zealand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557531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ZM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7DB0B1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1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0529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9E227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9DB38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D42F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FFB4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780B646E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C8E0DB" w14:textId="5C82BA80" w:rsidR="0021480E" w:rsidRPr="0085671E" w:rsidRDefault="0021480E" w:rsidP="0085671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ew Zealand abalone PAU 5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6726F9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Halioti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ir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4EEA23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ew Zealand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7905BA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ZM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DD6F35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1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03EC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749802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F83E0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12A79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7552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070C76E2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18BBEE" w14:textId="1E39A847" w:rsidR="0021480E" w:rsidRPr="0085671E" w:rsidRDefault="0021480E" w:rsidP="0085671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ew Zealand abalone PAU 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EE8FED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Halioti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ir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14313E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ew Zealand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B1EF91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ZM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405190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5CA8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B7158E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C295C5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86E59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E269E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6EEAF7F8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397CC5" w14:textId="1112E5D9" w:rsidR="0021480E" w:rsidRPr="0085671E" w:rsidRDefault="0021480E" w:rsidP="0085671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New Zealand ling </w:t>
            </w:r>
            <w:r w:rsidR="0085671E"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E</w:t>
            </w: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Austral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743BAD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Genypter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blacod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2238D6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outheast Australian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EB2D2D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ZM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310378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73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F078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B1C12E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4CDF72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4FB2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489E5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582C2848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37E6DF" w14:textId="1D087D04" w:rsidR="0021480E" w:rsidRPr="0085671E" w:rsidRDefault="0021480E" w:rsidP="0085671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ew Zealand ling LIN 6b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A0C391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Genypter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blacod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7B6140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ew Zealand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4EAA58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ZM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E9C07E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40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A8966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C5EFE9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91A02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AB2B7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704B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7A495FD8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124985" w14:textId="69B0CB5B" w:rsidR="0021480E" w:rsidRPr="0085671E" w:rsidRDefault="0021480E" w:rsidP="0085671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ew Zealand ling LIN 7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9B345B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Genypter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blacod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345402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ew Zealand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87BF78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ZM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C94A45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45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2ED3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C34101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A19E06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8442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AEB8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1FD88078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EED335" w14:textId="3E765825" w:rsidR="0021480E" w:rsidRPr="0085671E" w:rsidRDefault="0021480E" w:rsidP="0085671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ew Zealand lin</w:t>
            </w:r>
            <w:r w:rsidR="0085671E"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g LIN 7W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298E44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Genypter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blacod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43A3D8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ew Zealand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F1407B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ZM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436C32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,40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ABF3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A7687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6081B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E12F2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974F3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2985F8C8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C54E8A" w14:textId="5D206778" w:rsidR="0021480E" w:rsidRPr="0085671E" w:rsidRDefault="0021480E" w:rsidP="0085671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ew Zealand ling LIN 3 and 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62E0E4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Genypter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blacod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5A8615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ew Zealand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D6CC1C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ZM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615160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4,10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B8572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BB61BE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A1B57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BE20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B4F81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73346415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A5E03C" w14:textId="3F2E533D" w:rsidR="0021480E" w:rsidRPr="0085671E" w:rsidRDefault="0021480E" w:rsidP="0085671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ew Zealand ling LIN 5 and 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980D86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Genypter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blacod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4BC292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ew Zealand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741C4D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ZM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6E97D4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8,00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38265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6E497E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06105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E6BF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1CF8E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5991BDE3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F0703E" w14:textId="6F3C3388" w:rsidR="0021480E" w:rsidRPr="0085671E" w:rsidRDefault="0021480E" w:rsidP="0085671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ew Zealand snapper Area 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0EC2AF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Chrysophry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aura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4F63FA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ew Zealand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BB54B3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ZM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AD1991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,95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A8E8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FB2D2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0130D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CE22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DF29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1B589DF3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2E9EAE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orthern rockfish BSA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8A64A8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Sebaste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polyspin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446D00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East Bering S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168F63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A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87A280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88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20B06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1DCF0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9D18E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09D46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E53F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64750AC5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B03DFB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orthern rockfish Gulf of Alask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46A3B2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Sebaste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polyspin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02B184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Gulf of Alask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60E43A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A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2065A7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4,18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896A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E950F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D45066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D4122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8745E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2D1DF7B1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2B127C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orthern shrimp Gulf of Mai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7126F9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Pandal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boreal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F0BEC1" w14:textId="22266942" w:rsidR="0021480E" w:rsidRPr="0085671E" w:rsidRDefault="0021480E" w:rsidP="0085671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ortheast U.S.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D2B09A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ASMF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CDF084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4,78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0D95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EF7D5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A8EB4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770E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3A497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24CEAA8D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B41C09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orway pout North Se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A48433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Trisopter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esmarki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7066FA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orth S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2B6579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E0DF4C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5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348B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687F4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E86E03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1360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30C6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33</w:t>
            </w:r>
          </w:p>
        </w:tc>
      </w:tr>
      <w:tr w:rsidR="0085671E" w:rsidRPr="0085671E" w14:paraId="72C7FB88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719773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Orange </w:t>
            </w:r>
            <w:proofErr w:type="spellStart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roughy</w:t>
            </w:r>
            <w:proofErr w:type="spellEnd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Southeast Austral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CBE168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Hoplosteth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atlantic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932952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outheast Australian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A52720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SI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DAC586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77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889C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2AB146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DF8853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D987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F6AF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1B72B7AD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097884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Pacific herring Central Coa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615BF5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Clupea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pallasi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11B786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Gulf of Alask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BA4A5A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DF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C31AC9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9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784C9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DDDEE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BDDDA6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D01F2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0762E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2CA05B78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FD3015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Pacific herring Prince Rupert Distric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2A4CFF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Clupea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pallasi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D8DBC2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Gulf of Alask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73648A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DF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E4CB6B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96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C6DB7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E9AE8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D9D2A6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32782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F9413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0D219754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E1D7C6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Pacific herring Queen Charlotte Island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1F7DDA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Clupea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pallasi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2BF382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Gulf of Alask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297780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DF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DA48F6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DC893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74ACF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1D0383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C6267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7CA89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4F8E6599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B735C6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Pacific herring Straight of Georg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96D8F9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Clupea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pallasi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0EC5CF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Gulf of Alask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C7920F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DF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3B0697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9,82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8B117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2E8ED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2B36AE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DAA39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80D9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1FD36F61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DC6F35" w14:textId="5435E897" w:rsidR="0021480E" w:rsidRPr="0085671E" w:rsidRDefault="0085671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Pacific herring </w:t>
            </w:r>
            <w:r w:rsidR="0021480E"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Vancouver Isla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A308D0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Clupea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pallasi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95F520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Gulf of Alask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E96CC6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DF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FE987C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C9B7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5637C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A74CB9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73736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E02E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2D316A3D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64ACF1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Pacific ocean perch BSA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4B3EB7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Sebaste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alu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B1CFEA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East Bering S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823141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A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A85E03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2,62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B52F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197D5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EAE06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0A3A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3AA8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01A7BBD1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C5694B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Pacific ocean perch Gulf of Alask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6558DC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Sebaste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alu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0EB801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Gulf of Alask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B5CE2A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A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B2E5E5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2,95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A445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8D1971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1601B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C47C1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9B092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330E291E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DCEE2F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Pacific ocean perch Pacific Coa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AA4FD4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Sebaste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alu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C53353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alifornia Curr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4EB4EF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W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7FF260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8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24241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346CA9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398051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C4CB6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7BF2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33AAF8FA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4C42D5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Pacific Sardi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ACC48A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Sardinop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sagax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FCAFD5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alifornia Curr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F26614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W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42F617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49,78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7AE9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22AA3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E87FC1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9FA6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86C2E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3DFDC511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1E679C" w14:textId="3FBAD8AA" w:rsidR="0021480E" w:rsidRPr="0085671E" w:rsidRDefault="0021480E" w:rsidP="0085671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Patagonian grenadier </w:t>
            </w:r>
            <w:r w:rsidR="0085671E"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</w:t>
            </w: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Argenti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79AEE0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Macruron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magellanic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36B419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Patagonian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A7EC10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NIDE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17F881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51,77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54CC6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7F0E97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5F755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59D8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9988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5B309CBA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7DFC56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Patagonian </w:t>
            </w:r>
            <w:proofErr w:type="spellStart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toothfish</w:t>
            </w:r>
            <w:proofErr w:type="spellEnd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Macquarie Isla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463CF2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Dissostich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eleginoid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9CD141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ubantarctic</w:t>
            </w:r>
            <w:proofErr w:type="spellEnd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High S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146D13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SI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A9502A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68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52237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AE7259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65760E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ED9FE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DB62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4589FBF5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F960C3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Petrale</w:t>
            </w:r>
            <w:proofErr w:type="spellEnd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sole Northern Pacific Coa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0206D5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Eopsetta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jordan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CD0C18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alifornia Curr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55D215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W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692F8A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,838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1BF0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19B5E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6504C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592F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523C5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24CFF755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93B31B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Petrale</w:t>
            </w:r>
            <w:proofErr w:type="spellEnd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sole Southern Pacific Coa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4AE921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Eopsetta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jordan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DE540E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alifornia Curr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4B785A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W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54D14F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51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EC1E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90AA16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D9BD45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EF183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3E25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478842DA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5040EF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Pollock NAFO-4VWX5Z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D7EE7B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Pollachi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viren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E4E6D5" w14:textId="3328C744" w:rsidR="0021480E" w:rsidRPr="0085671E" w:rsidRDefault="0021480E" w:rsidP="0085671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ortheast U.S.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7866D9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DF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0E7B21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,50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69B32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CCB0D2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A8321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69957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5512E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35E14F67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7989AC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Red Grouper Gulf of Mexico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A37B94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Epinephel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morio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C8AC6B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Gulf of Mexic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8B3B91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E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791A71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,70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8490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17560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4D4B3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BB86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D1F9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4129815D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AFE5B5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Red king crab Bristol Ba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0C0894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Paralithode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camtschatic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B1D59A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East Bering S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5C6BDC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A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A29496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0,53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B2B2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22C61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163B2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8C027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088B5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3286A042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549F21" w14:textId="3E715073" w:rsidR="0021480E" w:rsidRPr="0085671E" w:rsidRDefault="0021480E" w:rsidP="0085671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Red rock lobster New Zealand CRA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69A6BA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Jas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edwardsi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2E2395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ew Zealand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17E844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ZM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364A13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64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49EC9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0C3D5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9B0967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48E8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DCB22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70153894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BED3B3" w14:textId="1C280FF7" w:rsidR="0021480E" w:rsidRPr="0085671E" w:rsidRDefault="0021480E" w:rsidP="0085671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Red rock lobster New Zealand CRA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CC5E0F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Jas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edwardsi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412BCE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ew Zealand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3A6D2F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ZM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7B548D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0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79312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81D81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4C50F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BBF37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73A1D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33B3C6CF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2886DD" w14:textId="47F93572" w:rsidR="0021480E" w:rsidRPr="0085671E" w:rsidRDefault="0021480E" w:rsidP="0085671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lastRenderedPageBreak/>
              <w:t>Red rock lobster New Zealand CRA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CACB4A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Jas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edwardsi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E5AB3A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ew Zealand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E6A5A3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ZM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6D48B1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62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A661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7C9977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183AC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3C83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5FE9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417258BA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DECDA4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Redfish species NAFO 3L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83C946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Sebaste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spp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CD3ADA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ewfoundland-Labrador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578E6B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AF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FF74D0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,66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1368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052F9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003C5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829E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B66C5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3E76ECCA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C2A425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Rougheye</w:t>
            </w:r>
            <w:proofErr w:type="spellEnd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rockfish Gulf of Alask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2011B4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Sebaste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aleutian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5426AC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Gulf of Alask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5C46C4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A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137C1C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42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D1847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E90C4E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8A10D9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5247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55FBE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3C316CA2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66E961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ablefish Pacific Coa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1432F0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Anoplopoma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fimbr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F2EF09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alifornia Curr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C921E8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W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26A203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4,62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23A09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19492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184DD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FD1F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6601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0C665270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215CB1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aithe Faroe Plateau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EDC3F9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Pollachi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viren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8400D9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Faroe Platea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21530F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7C3234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62,53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EC0D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59E58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C766E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467B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CAF1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40</w:t>
            </w:r>
          </w:p>
        </w:tc>
      </w:tr>
      <w:tr w:rsidR="0085671E" w:rsidRPr="0085671E" w14:paraId="21FD8CB1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75576F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aithe Icela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A81D1F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Pollachi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viren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71FDAF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eland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1E1117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829C7D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53,85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A281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A0316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930CD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13DB9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9A7F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40</w:t>
            </w:r>
          </w:p>
        </w:tc>
      </w:tr>
      <w:tr w:rsidR="0085671E" w:rsidRPr="0085671E" w14:paraId="76D77EE6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0B339A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andeel</w:t>
            </w:r>
            <w:proofErr w:type="spellEnd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Central Eastern North Sea SA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C7517F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Ammodyte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marin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8E319B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orth S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11D130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92FC05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78,06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B470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3F962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703721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FA21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B040E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33</w:t>
            </w:r>
          </w:p>
        </w:tc>
      </w:tr>
      <w:tr w:rsidR="0085671E" w:rsidRPr="0085671E" w14:paraId="1E2A3658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2C3A63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andeel</w:t>
            </w:r>
            <w:proofErr w:type="spellEnd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North Sea Dogger Bank SA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C8B31E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Ammodyte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marin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8C66DC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orth S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52BB33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E44CA0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85,79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C64D5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9534A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115BAE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715D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D23F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33</w:t>
            </w:r>
          </w:p>
        </w:tc>
      </w:tr>
      <w:tr w:rsidR="0085671E" w:rsidRPr="0085671E" w14:paraId="64D8988A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737F7F" w14:textId="706CDD15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</w:t>
            </w:r>
            <w:r w:rsidR="0085671E"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andeel</w:t>
            </w:r>
            <w:proofErr w:type="spellEnd"/>
            <w:r w:rsidR="0085671E"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South Eastern North Sea </w:t>
            </w: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A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EF0772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Ammodyte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marin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FD983A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orth S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C5ADA1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A2DB0B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0,53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A220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B7D861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F4F4C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F5395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63412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33</w:t>
            </w:r>
          </w:p>
        </w:tc>
      </w:tr>
      <w:tr w:rsidR="0085671E" w:rsidRPr="0085671E" w14:paraId="4E4A1CC3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60C5AA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ardine South Afric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8BFB4C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Sardinop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sagax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348C11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Benguela</w:t>
            </w:r>
            <w:proofErr w:type="spellEnd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Curr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EE52F3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MAR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F107E6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17,13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8D14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127381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E5F182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ED34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D3153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4DB5D5A4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3E35FE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chool whiting Southeast Austral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A9F9E2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Sillago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flinders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E43E2D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outheast Australian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320D7B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SI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3BE5F3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,52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172F1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D37552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48A899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8DF4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B987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004AFF2D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D1D370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ea scallop Georges Bank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A947E1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Placopecten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magellanic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375490" w14:textId="0AFDE7C8" w:rsidR="0021480E" w:rsidRPr="0085671E" w:rsidRDefault="0085671E" w:rsidP="0085671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ortheast U.S.</w:t>
            </w:r>
            <w:r w:rsidR="0021480E"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B3D946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E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A33EC7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7,28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C332E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345237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42CE0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7291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0B1A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6CCCD324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2C0FBA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ea scallop Mid-Atlantic Coa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643D1F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Placopecten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magellanic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899B5C" w14:textId="49B1A25F" w:rsidR="0021480E" w:rsidRPr="0085671E" w:rsidRDefault="0021480E" w:rsidP="0085671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ortheast U.S.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1A151B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E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A869E1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8,81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291A3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C9FD32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033EF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3F887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2289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18947DB8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CD108E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ilverfish Southeast Austral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00D075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Seriolella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punctat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49ED2C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outheast Australian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1C9490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SI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7C4183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,58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A195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DA8415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09E7EE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3682E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09AE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71F2B7E6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A7CCFE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kipjack tuna Eastern Atlanti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6FFB40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Katsuwon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pelam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068AF6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Atlantic High S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0DC880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C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D194C4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15,72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4FAD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59046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0B5AA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2AEE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DEBF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36F47A0C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85E9D8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kipjack tuna Western Atlanti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68BD8A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Katsuwon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pelam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3C2834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Atlantic High S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DF4143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C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D7702B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6,45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710B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4A0AE3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907357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5B862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F5107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6061F407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FAE59D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Smooth </w:t>
            </w:r>
            <w:proofErr w:type="spellStart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oreo</w:t>
            </w:r>
            <w:proofErr w:type="spellEnd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Chatham Ri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47AE46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Pseudocytt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macula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F57F09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ew Zealand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173A4F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ZM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24D1D3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5,94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25F7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666EC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B52B8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496E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E6EE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3C173F4B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DB9566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now crab Bering Se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FF3044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Chionoecete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opilio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EB5BBE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East Bering S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2B8D52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A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D96206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4,95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254D9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CDEC6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F3616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D279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42D35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4B1C60FD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E3EF72" w14:textId="5F2A5204" w:rsidR="0021480E" w:rsidRPr="0085671E" w:rsidRDefault="0021480E" w:rsidP="0085671E">
            <w:pPr>
              <w:spacing w:after="0" w:line="240" w:lineRule="auto"/>
              <w:ind w:right="-132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Southern blue whiting Campbell Island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65C207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Micromesisti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austra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D169AD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ew Zealand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CFD13D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ZM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9ADE43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9,76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D86A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33BE76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1E9021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C24F9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315E9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640FE33C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C19F7B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outhern Bluefin Tu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0FF5CC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Thunn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maccoyi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554ADC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Pacific High S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2592CA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CSB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7D4A6A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1,44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9CA816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E93D31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DD5B8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D95B2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4C25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49</w:t>
            </w:r>
          </w:p>
        </w:tc>
      </w:tr>
      <w:tr w:rsidR="0085671E" w:rsidRPr="0085671E" w14:paraId="67E02690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8D6304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outhern hake Chatham Ri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1C71B5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Merlucci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austra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43241D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ew Zealand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CD53F0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ZM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19EB24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60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E8C75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3F502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F3A8F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4C9D1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F2D79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5AC9E901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345794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outhern hake Sub-Antarcti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108681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Merlucci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austra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04F67B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ew Zealand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708AA6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ZM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83E476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,40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05AC1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06A0C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5336D5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B4DDE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6F1E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6661CBA1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FCA1E9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Southern spiny lobster South Africa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DC1342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Palinur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gilchrist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DB7383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Agulhas Curr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EB4CB3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MARA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EA15E9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6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79643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2C63AE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F8CDC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BDEC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F5A8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5B5787B9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CDDBCB" w14:textId="4480D142" w:rsidR="0021480E" w:rsidRPr="0085671E" w:rsidRDefault="0021480E" w:rsidP="0085671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Spanish mackerel Southern Atlantic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75E1B4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Scomberomor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macula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605988" w14:textId="3EAEF1A0" w:rsidR="0021480E" w:rsidRPr="0085671E" w:rsidRDefault="0021480E" w:rsidP="0085671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outheast U.S.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579783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E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5C6603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,21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270B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6BA8A7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31C5A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8F10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3BDD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08E3EE4C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FEA623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tarry flounder Northern Pacific Coa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387611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Platichthy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stella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162C7E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alifornia Curr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B587BB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W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25065A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0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15003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17481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35CC15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33C23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6E3F5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7C419953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39873E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tarry flounder Southern Pacific Coa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0620C0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Platichthy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stellat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234DAD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alifornia Curr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67BD36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W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D2B8E0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4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B57B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320337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B24419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B5B4E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AB293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724E70FD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A402E1" w14:textId="22CBBE2C" w:rsidR="0021480E" w:rsidRPr="0085671E" w:rsidRDefault="0021480E" w:rsidP="0085671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Striped marlin </w:t>
            </w:r>
            <w:r w:rsidR="0085671E"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E</w:t>
            </w: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Pacific Ocea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0F6A26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Kajikia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audax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6809C0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Pacific High S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4ACB58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AT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67921D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,29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D1D4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392D37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8847E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B8093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0537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50</w:t>
            </w:r>
          </w:p>
        </w:tc>
      </w:tr>
      <w:tr w:rsidR="0085671E" w:rsidRPr="0085671E" w14:paraId="3E33056F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5190AC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wordfish Indian Ocea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27EC94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Xiphia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gladi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ABB84B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ndian Oce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C9D683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O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371B16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1,45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6D702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435486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0E68A2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0BB0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50EB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51</w:t>
            </w:r>
          </w:p>
        </w:tc>
      </w:tr>
      <w:tr w:rsidR="0085671E" w:rsidRPr="0085671E" w14:paraId="76AF912E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644393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wordfish Mediterranean Se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81267D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Xiphia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gladi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AE32D8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Mediterranean S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E17377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C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D1784C1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4,60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CC8F1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C57D73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6A6B96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E25E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18CB3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52</w:t>
            </w:r>
          </w:p>
        </w:tc>
      </w:tr>
      <w:tr w:rsidR="0085671E" w:rsidRPr="0085671E" w14:paraId="45CDAF2B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618FF7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wordfish South Atlanti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DCD31E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Xiphia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gladi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9BFE50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Atlantic High S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7829CA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C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E8056B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2,69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24CE4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0B910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C79BB3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CF9E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C943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53</w:t>
            </w:r>
          </w:p>
        </w:tc>
      </w:tr>
      <w:tr w:rsidR="0085671E" w:rsidRPr="0085671E" w14:paraId="69864B33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C5EFE1" w14:textId="262471B1" w:rsidR="0021480E" w:rsidRPr="0085671E" w:rsidRDefault="0021480E" w:rsidP="0085671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Tanner crab </w:t>
            </w:r>
            <w:r w:rsidR="0085671E"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BSA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907870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Chionoecete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baird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69112A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East Bering S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0C4661A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A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8DD83A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,99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CE84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59043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0403B5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EFA09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B2FD1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38D5725A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FFE17B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Tautog</w:t>
            </w:r>
            <w:proofErr w:type="spellEnd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Rhode Isla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7A127B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Tautoga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onit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2400FA" w14:textId="58785C2B" w:rsidR="0021480E" w:rsidRPr="0085671E" w:rsidRDefault="0021480E" w:rsidP="0085671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ortheast U.S.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46603F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RID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E71A2C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3AFD2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DD0113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7F246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51A0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358E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674EA653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90AC9A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Tiger flathead Southeast Australi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3A7BD8" w14:textId="50FDC6CF" w:rsidR="0021480E" w:rsidRPr="0085671E" w:rsidRDefault="0085671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N.</w:t>
            </w:r>
            <w:r w:rsidR="0021480E"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proofErr w:type="gramStart"/>
            <w:r w:rsidR="0021480E"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richardsoni</w:t>
            </w:r>
            <w:proofErr w:type="spellEnd"/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ADD687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outheast Australian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0BB057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SI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78D565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,19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F4AB9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027C89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709219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1AC82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3F8D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59B4006D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4FA3E8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lastRenderedPageBreak/>
              <w:t>Tilefish Mid-Atlantic coa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4FC862" w14:textId="29308E30" w:rsidR="0021480E" w:rsidRPr="0085671E" w:rsidRDefault="0085671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r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L.</w:t>
            </w:r>
            <w:r w:rsidR="0021480E"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="0021480E"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chamaeleonticep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C72DEB" w14:textId="1C74BDAF" w:rsidR="0021480E" w:rsidRPr="0085671E" w:rsidRDefault="0021480E" w:rsidP="0085671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ortheast U.S.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3973CD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E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1C5ABC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86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1C14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F0989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1B6E05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87C06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AD397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4AAB291A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8134C1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Trevally New Zealand Areas TRE 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D1C42E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Pseudocaranx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dentex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5FDA0D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ew Zealand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3CE730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ZM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7DD456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,45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7AE0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ECF525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859722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3D596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593F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1B61DE46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549C45" w14:textId="16798AE4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Vermilion snapper Southern</w:t>
            </w:r>
            <w:r w:rsidR="0085671E"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Atlanti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FBC407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Rhomboplite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auroruben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9C2CE3" w14:textId="459D90CE" w:rsidR="0021480E" w:rsidRPr="0085671E" w:rsidRDefault="0021480E" w:rsidP="0085671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outheast U.S.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72F37B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E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F388A1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46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D6541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B21D2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14E69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DFF25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230A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3E64E98F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98E84B" w14:textId="46A77EE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White h</w:t>
            </w:r>
            <w:r w:rsidR="0085671E"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ake Georges Bank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1435F3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Urophyci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tenu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6687AA" w14:textId="48C90B72" w:rsidR="0021480E" w:rsidRPr="0085671E" w:rsidRDefault="0021480E" w:rsidP="0085671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ortheast U.S.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6F5D2D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E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5647B7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,20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9EC15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B2A8B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003399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865C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62E8E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33D19BE2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60E2F9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Whiting ICES </w:t>
            </w:r>
            <w:proofErr w:type="spellStart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VIIe</w:t>
            </w:r>
            <w:proofErr w:type="spellEnd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-k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F043FF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Merlangi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merlang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6D69CD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eltic-Biscay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380A0FC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ACB046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9,50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34745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01F3B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F0730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A87F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E410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58EA687A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560DFD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Widow rockfish Pacific Coa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635110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Sebaste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entomela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29CED2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alifornia Curr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F01970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W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0CE502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8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A595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03243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92483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A7E09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227B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32C9A660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B6F7B9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Winter Flounder NAFO 5Z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4A4129" w14:textId="08511F98" w:rsidR="0021480E" w:rsidRPr="0085671E" w:rsidRDefault="0085671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P.</w:t>
            </w:r>
            <w:r w:rsidR="0021480E"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proofErr w:type="gramStart"/>
            <w:r w:rsidR="0021480E"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americanus</w:t>
            </w:r>
            <w:proofErr w:type="spellEnd"/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B28A46" w14:textId="63C901BC" w:rsidR="0021480E" w:rsidRPr="0085671E" w:rsidRDefault="0021480E" w:rsidP="0085671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ortheast U.S.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6F8B1B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E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383F08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99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706E6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30879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CD694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C3A42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3C6A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5D8A60C9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008E4F" w14:textId="77777777" w:rsidR="0085671E" w:rsidRPr="0085671E" w:rsidRDefault="0085671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Winter flounder Rhode Isla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6059F3" w14:textId="083B89A2" w:rsidR="0085671E" w:rsidRPr="0085671E" w:rsidRDefault="0085671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P. </w:t>
            </w:r>
            <w:proofErr w:type="spellStart"/>
            <w:proofErr w:type="gram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americanus</w:t>
            </w:r>
            <w:proofErr w:type="spellEnd"/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676C76" w14:textId="315463A9" w:rsidR="0085671E" w:rsidRPr="0085671E" w:rsidRDefault="0085671E" w:rsidP="0085671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ortheast U.S.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B8B2A6" w14:textId="77777777" w:rsidR="0085671E" w:rsidRPr="0085671E" w:rsidRDefault="0085671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RIDE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AA6498" w14:textId="77777777" w:rsidR="0085671E" w:rsidRPr="0085671E" w:rsidRDefault="0085671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49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1F056" w14:textId="77777777" w:rsidR="0085671E" w:rsidRPr="0085671E" w:rsidRDefault="0085671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CDFA44" w14:textId="77777777" w:rsidR="0085671E" w:rsidRPr="0085671E" w:rsidRDefault="0085671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06F98B" w14:textId="77777777" w:rsidR="0085671E" w:rsidRPr="0085671E" w:rsidRDefault="0085671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0001E" w14:textId="77777777" w:rsidR="0085671E" w:rsidRPr="0085671E" w:rsidRDefault="0085671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168B3" w14:textId="77777777" w:rsidR="0085671E" w:rsidRPr="0085671E" w:rsidRDefault="0085671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22443069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AFDCFB" w14:textId="2CF5B1FE" w:rsidR="0085671E" w:rsidRPr="0085671E" w:rsidRDefault="0085671E" w:rsidP="0085671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Winter Flounder S New Engla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BD5A7C" w14:textId="160EAFCD" w:rsidR="0085671E" w:rsidRPr="0085671E" w:rsidRDefault="0085671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P. </w:t>
            </w:r>
            <w:proofErr w:type="spellStart"/>
            <w:proofErr w:type="gram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americanus</w:t>
            </w:r>
            <w:proofErr w:type="spellEnd"/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44FD99" w14:textId="4C7B07DD" w:rsidR="0085671E" w:rsidRPr="0085671E" w:rsidRDefault="0085671E" w:rsidP="0085671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ortheast U.S.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C1930D" w14:textId="77777777" w:rsidR="0085671E" w:rsidRPr="0085671E" w:rsidRDefault="0085671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E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33239B" w14:textId="77777777" w:rsidR="0085671E" w:rsidRPr="0085671E" w:rsidRDefault="0085671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,85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9A889" w14:textId="77777777" w:rsidR="0085671E" w:rsidRPr="0085671E" w:rsidRDefault="0085671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F33E3A" w14:textId="77777777" w:rsidR="0085671E" w:rsidRPr="0085671E" w:rsidRDefault="0085671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A7023A" w14:textId="77777777" w:rsidR="0085671E" w:rsidRPr="0085671E" w:rsidRDefault="0085671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D25AB" w14:textId="77777777" w:rsidR="0085671E" w:rsidRPr="0085671E" w:rsidRDefault="0085671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AC63F" w14:textId="77777777" w:rsidR="0085671E" w:rsidRPr="0085671E" w:rsidRDefault="0085671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09433205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D01F799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Witch Flounder NAFO 5Y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847F0D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Glyptocephal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cynogloss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0AE0BA" w14:textId="26E99290" w:rsidR="0021480E" w:rsidRPr="0085671E" w:rsidRDefault="0021480E" w:rsidP="0085671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ortheast U.S.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5C1298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E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420E97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,171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6614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3E4033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31BDD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CCEB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38571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5F10EB43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E2A7DB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Yelloweye</w:t>
            </w:r>
            <w:proofErr w:type="spellEnd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rockfish Pacific Coa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4E65AF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Sebaste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ruberrim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9FBE6C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alifornia Curr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58F287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W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5CEED9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3D17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C701B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99BA9F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94A3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1F641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77D915FD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1E4667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Yellowfin</w:t>
            </w:r>
            <w:proofErr w:type="spellEnd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tuna Atlanti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F7FA7D2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Thunn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albacar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560B49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Atlantic High S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FBF437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CC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D4D632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08,62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A0B7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05A845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A153E12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B450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40D9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54</w:t>
            </w:r>
          </w:p>
        </w:tc>
      </w:tr>
      <w:tr w:rsidR="0085671E" w:rsidRPr="0085671E" w14:paraId="7594C2DE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2D9274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Yellowfin</w:t>
            </w:r>
            <w:proofErr w:type="spellEnd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tuna Central Western Pacifi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585C9C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Thunn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albacar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E598CC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Pacific High S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23B8ED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P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7A4ED1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413,41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E5F0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FF49E3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C2367E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18659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BC081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55</w:t>
            </w:r>
          </w:p>
        </w:tc>
      </w:tr>
      <w:tr w:rsidR="0085671E" w:rsidRPr="0085671E" w14:paraId="5B80293D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04ACB7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Yellowfin</w:t>
            </w:r>
            <w:proofErr w:type="spellEnd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tuna Eastern Pacifi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62E23D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Thunn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albacar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8E1E5F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Pacific High S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2FDEAD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AT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7E8D95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55,92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A54D5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65691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7C640E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72D6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48FDE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56</w:t>
            </w:r>
          </w:p>
        </w:tc>
      </w:tr>
      <w:tr w:rsidR="0085671E" w:rsidRPr="0085671E" w14:paraId="2E7BA2DD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EBAF116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Yellowfin</w:t>
            </w:r>
            <w:proofErr w:type="spellEnd"/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 tuna Indian Ocea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BFB05C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Thunnu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albacar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DD8B52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ndian Oce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3690B9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IOT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5ACB11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25,85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D3E6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C05049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D4C9F2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4496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15521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57</w:t>
            </w:r>
          </w:p>
        </w:tc>
      </w:tr>
      <w:tr w:rsidR="0085671E" w:rsidRPr="0085671E" w14:paraId="4044F8B7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23D246" w14:textId="222789FD" w:rsidR="0021480E" w:rsidRPr="0085671E" w:rsidRDefault="0085671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Yellowtail flounder </w:t>
            </w:r>
            <w:r w:rsidR="0021480E"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Gulf of Mai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46A709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Limanda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ferrugine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E82FBC8" w14:textId="69A859A7" w:rsidR="0021480E" w:rsidRPr="0085671E" w:rsidRDefault="0021480E" w:rsidP="0085671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ortheast U.S.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01F6B5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E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62496E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627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7EC56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225DE3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787B3E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CF90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B478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0F24B725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064E23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Yellowtail flounder Georges Bank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F05D65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Limanda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ferrugine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3BCCDF" w14:textId="7A845679" w:rsidR="0021480E" w:rsidRPr="0085671E" w:rsidRDefault="0021480E" w:rsidP="0085671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ortheast U.S. 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2F7768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E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0495F1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,68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90B21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2CBCE5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5750BE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161A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C8C07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7250137E" w14:textId="77777777" w:rsidTr="0085671E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92CEAD" w14:textId="365C9289" w:rsidR="0021480E" w:rsidRPr="0085671E" w:rsidRDefault="0021480E" w:rsidP="0085671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Yellowtail Flounder New Englan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0F7A39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Limanda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ferrugine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D0991A" w14:textId="5A096B0C" w:rsidR="0021480E" w:rsidRPr="0085671E" w:rsidRDefault="0085671E" w:rsidP="0085671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 xml:space="preserve">Northeast U.S. </w:t>
            </w:r>
            <w:r w:rsidR="0021480E"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hel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8E3D5C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E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D4ADC3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39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B0CA5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C10B0E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D1EE55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0E8FA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69E3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0251C7FA" w14:textId="77777777" w:rsidTr="0085671E">
        <w:trPr>
          <w:trHeight w:val="29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508CA7A" w14:textId="186E702F" w:rsidR="0021480E" w:rsidRPr="0085671E" w:rsidRDefault="0021480E" w:rsidP="0085671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Yellowtail rockfish Pacific Coast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D4C6DFB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</w:pP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Sebastes</w:t>
            </w:r>
            <w:proofErr w:type="spellEnd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 xml:space="preserve"> </w:t>
            </w:r>
            <w:proofErr w:type="spellStart"/>
            <w:r w:rsidRPr="0085671E">
              <w:rPr>
                <w:rFonts w:ascii="Times New Roman" w:hAnsi="Times New Roman"/>
                <w:i/>
                <w:iCs/>
                <w:sz w:val="16"/>
                <w:szCs w:val="16"/>
                <w:lang w:bidi="ar-SA"/>
              </w:rPr>
              <w:t>flavid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2410D9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California Curr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A7266D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NWFS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1C61" w14:textId="77777777" w:rsidR="0021480E" w:rsidRPr="0085671E" w:rsidRDefault="0021480E" w:rsidP="0021480E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color w:val="000000"/>
                <w:sz w:val="16"/>
                <w:szCs w:val="16"/>
                <w:lang w:bidi="ar-SA"/>
              </w:rPr>
              <w:t>1,61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FADF3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E10EA7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1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FC1287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0.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FBA88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3C60D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S2</w:t>
            </w:r>
          </w:p>
        </w:tc>
      </w:tr>
      <w:tr w:rsidR="0085671E" w:rsidRPr="0085671E" w14:paraId="0F8755CB" w14:textId="77777777" w:rsidTr="0085671E">
        <w:trPr>
          <w:trHeight w:val="130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7180D6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68625F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928BB7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069D9C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D93101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39CA34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0F1ABD" w14:textId="77777777" w:rsidR="0021480E" w:rsidRPr="0085671E" w:rsidRDefault="0021480E" w:rsidP="0021480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81833B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941540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FFEF2C" w14:textId="77777777" w:rsidR="0021480E" w:rsidRPr="0085671E" w:rsidRDefault="0021480E" w:rsidP="0021480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bidi="ar-SA"/>
              </w:rPr>
            </w:pPr>
            <w:r w:rsidRPr="0085671E">
              <w:rPr>
                <w:rFonts w:ascii="Times New Roman" w:hAnsi="Times New Roman"/>
                <w:sz w:val="16"/>
                <w:szCs w:val="16"/>
                <w:lang w:bidi="ar-SA"/>
              </w:rPr>
              <w:t> </w:t>
            </w:r>
          </w:p>
        </w:tc>
      </w:tr>
    </w:tbl>
    <w:p w14:paraId="71190CF3" w14:textId="363607E6" w:rsidR="000D3464" w:rsidRDefault="000D3464" w:rsidP="00D4317B">
      <w:pPr>
        <w:suppressLineNumbers/>
        <w:spacing w:after="0" w:line="360" w:lineRule="auto"/>
        <w:rPr>
          <w:rFonts w:ascii="Times New Roman" w:hAnsi="Times New Roman"/>
          <w:sz w:val="24"/>
          <w:szCs w:val="24"/>
          <w:lang w:val="en-GB"/>
        </w:rPr>
        <w:sectPr w:rsidR="000D3464" w:rsidSect="00A31977">
          <w:footerReference w:type="default" r:id="rId9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12AD250" w14:textId="77777777" w:rsidR="001D5A6D" w:rsidRDefault="001D5A6D" w:rsidP="007D221F">
      <w:pPr>
        <w:keepNext/>
        <w:keepLines/>
        <w:suppressLineNumbers/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bookmarkStart w:id="0" w:name="_GoBack"/>
      <w:bookmarkEnd w:id="0"/>
    </w:p>
    <w:sectPr w:rsidR="001D5A6D" w:rsidSect="008E4F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A50755" w14:textId="77777777" w:rsidR="009B345D" w:rsidRDefault="009B345D" w:rsidP="00EA4015">
      <w:pPr>
        <w:spacing w:after="0" w:line="240" w:lineRule="auto"/>
      </w:pPr>
      <w:r>
        <w:separator/>
      </w:r>
    </w:p>
  </w:endnote>
  <w:endnote w:type="continuationSeparator" w:id="0">
    <w:p w14:paraId="30BFF2A5" w14:textId="77777777" w:rsidR="009B345D" w:rsidRDefault="009B345D" w:rsidP="00EA40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6524FA" w14:textId="77777777" w:rsidR="009B345D" w:rsidRDefault="009B345D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D221F">
      <w:rPr>
        <w:noProof/>
      </w:rPr>
      <w:t>1</w:t>
    </w:r>
    <w:r>
      <w:rPr>
        <w:noProof/>
      </w:rPr>
      <w:fldChar w:fldCharType="end"/>
    </w:r>
  </w:p>
  <w:p w14:paraId="604867A8" w14:textId="77777777" w:rsidR="009B345D" w:rsidRDefault="009B345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5C8A95" w14:textId="77777777" w:rsidR="009B345D" w:rsidRDefault="009B345D" w:rsidP="00EA4015">
      <w:pPr>
        <w:spacing w:after="0" w:line="240" w:lineRule="auto"/>
      </w:pPr>
      <w:r>
        <w:separator/>
      </w:r>
    </w:p>
  </w:footnote>
  <w:footnote w:type="continuationSeparator" w:id="0">
    <w:p w14:paraId="384EF001" w14:textId="77777777" w:rsidR="009B345D" w:rsidRDefault="009B345D" w:rsidP="00EA40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1F601B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3A725A9"/>
    <w:multiLevelType w:val="hybridMultilevel"/>
    <w:tmpl w:val="53463B66"/>
    <w:lvl w:ilvl="0" w:tplc="DD1897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D26274"/>
    <w:multiLevelType w:val="hybridMultilevel"/>
    <w:tmpl w:val="B12EB1C0"/>
    <w:lvl w:ilvl="0" w:tplc="00010409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68D5EBB"/>
    <w:multiLevelType w:val="hybridMultilevel"/>
    <w:tmpl w:val="A692B4A2"/>
    <w:lvl w:ilvl="0" w:tplc="B00EA8E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003080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809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8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8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8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8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8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8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9B75DEF"/>
    <w:multiLevelType w:val="hybridMultilevel"/>
    <w:tmpl w:val="F484119A"/>
    <w:lvl w:ilvl="0" w:tplc="8F0C2096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FB1"/>
    <w:rsid w:val="0001350E"/>
    <w:rsid w:val="00030279"/>
    <w:rsid w:val="000359BD"/>
    <w:rsid w:val="00041C23"/>
    <w:rsid w:val="0004381D"/>
    <w:rsid w:val="000461C6"/>
    <w:rsid w:val="00046F5A"/>
    <w:rsid w:val="00053808"/>
    <w:rsid w:val="00054CFA"/>
    <w:rsid w:val="00056A5B"/>
    <w:rsid w:val="0006188F"/>
    <w:rsid w:val="00081BD0"/>
    <w:rsid w:val="000A00E2"/>
    <w:rsid w:val="000A5423"/>
    <w:rsid w:val="000A5891"/>
    <w:rsid w:val="000B2CDD"/>
    <w:rsid w:val="000B7249"/>
    <w:rsid w:val="000D1CA6"/>
    <w:rsid w:val="000D3464"/>
    <w:rsid w:val="000E6CDB"/>
    <w:rsid w:val="00115B8D"/>
    <w:rsid w:val="0013215A"/>
    <w:rsid w:val="0013324F"/>
    <w:rsid w:val="001351D1"/>
    <w:rsid w:val="00147D76"/>
    <w:rsid w:val="0015085F"/>
    <w:rsid w:val="00161536"/>
    <w:rsid w:val="001756D0"/>
    <w:rsid w:val="00175F76"/>
    <w:rsid w:val="00183C4A"/>
    <w:rsid w:val="001952A0"/>
    <w:rsid w:val="001A0F32"/>
    <w:rsid w:val="001B6D87"/>
    <w:rsid w:val="001D410F"/>
    <w:rsid w:val="001D5A6D"/>
    <w:rsid w:val="001E630A"/>
    <w:rsid w:val="001F3DC0"/>
    <w:rsid w:val="00202E68"/>
    <w:rsid w:val="00206918"/>
    <w:rsid w:val="0021480E"/>
    <w:rsid w:val="0023001C"/>
    <w:rsid w:val="00231DA3"/>
    <w:rsid w:val="00236A62"/>
    <w:rsid w:val="00247EDC"/>
    <w:rsid w:val="002624A3"/>
    <w:rsid w:val="0026427A"/>
    <w:rsid w:val="0027168E"/>
    <w:rsid w:val="002746A7"/>
    <w:rsid w:val="0028387A"/>
    <w:rsid w:val="0028594D"/>
    <w:rsid w:val="00295A7E"/>
    <w:rsid w:val="00296DE4"/>
    <w:rsid w:val="002B3605"/>
    <w:rsid w:val="002C0757"/>
    <w:rsid w:val="002C124C"/>
    <w:rsid w:val="002C7AB3"/>
    <w:rsid w:val="002D0491"/>
    <w:rsid w:val="002D3F2C"/>
    <w:rsid w:val="002D5342"/>
    <w:rsid w:val="002E46A1"/>
    <w:rsid w:val="002E6680"/>
    <w:rsid w:val="002F58EF"/>
    <w:rsid w:val="00300286"/>
    <w:rsid w:val="00304989"/>
    <w:rsid w:val="00307C71"/>
    <w:rsid w:val="00310945"/>
    <w:rsid w:val="00313106"/>
    <w:rsid w:val="00324B05"/>
    <w:rsid w:val="003275F0"/>
    <w:rsid w:val="003300DC"/>
    <w:rsid w:val="0033102D"/>
    <w:rsid w:val="00334A71"/>
    <w:rsid w:val="003369E9"/>
    <w:rsid w:val="003423FC"/>
    <w:rsid w:val="00346017"/>
    <w:rsid w:val="00365017"/>
    <w:rsid w:val="00365AFA"/>
    <w:rsid w:val="00367914"/>
    <w:rsid w:val="003765E6"/>
    <w:rsid w:val="00376912"/>
    <w:rsid w:val="003917FF"/>
    <w:rsid w:val="003966A8"/>
    <w:rsid w:val="00396F20"/>
    <w:rsid w:val="00397A7C"/>
    <w:rsid w:val="003A4F4F"/>
    <w:rsid w:val="003A5C96"/>
    <w:rsid w:val="003A723E"/>
    <w:rsid w:val="003B5F3B"/>
    <w:rsid w:val="003B7916"/>
    <w:rsid w:val="003C5901"/>
    <w:rsid w:val="003C6119"/>
    <w:rsid w:val="003D6F63"/>
    <w:rsid w:val="003E3390"/>
    <w:rsid w:val="003F3EE8"/>
    <w:rsid w:val="003F76B9"/>
    <w:rsid w:val="0040773C"/>
    <w:rsid w:val="004078BF"/>
    <w:rsid w:val="0043407E"/>
    <w:rsid w:val="004340B5"/>
    <w:rsid w:val="00444251"/>
    <w:rsid w:val="00447D86"/>
    <w:rsid w:val="00450EEF"/>
    <w:rsid w:val="00454D3D"/>
    <w:rsid w:val="00457010"/>
    <w:rsid w:val="004611FD"/>
    <w:rsid w:val="00467238"/>
    <w:rsid w:val="004706C6"/>
    <w:rsid w:val="00474388"/>
    <w:rsid w:val="00477C24"/>
    <w:rsid w:val="00481034"/>
    <w:rsid w:val="004854C8"/>
    <w:rsid w:val="0049046D"/>
    <w:rsid w:val="00492770"/>
    <w:rsid w:val="004B0346"/>
    <w:rsid w:val="004B2F34"/>
    <w:rsid w:val="004B3E16"/>
    <w:rsid w:val="004F0A5B"/>
    <w:rsid w:val="004F0CA1"/>
    <w:rsid w:val="004F3EE7"/>
    <w:rsid w:val="004F7AD1"/>
    <w:rsid w:val="005102BA"/>
    <w:rsid w:val="00533C63"/>
    <w:rsid w:val="00544B1B"/>
    <w:rsid w:val="0055792B"/>
    <w:rsid w:val="005643EC"/>
    <w:rsid w:val="00574E8E"/>
    <w:rsid w:val="005830EC"/>
    <w:rsid w:val="005910D1"/>
    <w:rsid w:val="00594170"/>
    <w:rsid w:val="00596144"/>
    <w:rsid w:val="005A3635"/>
    <w:rsid w:val="005A61E3"/>
    <w:rsid w:val="005A7002"/>
    <w:rsid w:val="005B7DB6"/>
    <w:rsid w:val="005C21F6"/>
    <w:rsid w:val="005D53F2"/>
    <w:rsid w:val="005E260E"/>
    <w:rsid w:val="005E3AFE"/>
    <w:rsid w:val="005F5CF9"/>
    <w:rsid w:val="006135EA"/>
    <w:rsid w:val="00616293"/>
    <w:rsid w:val="00626408"/>
    <w:rsid w:val="00643488"/>
    <w:rsid w:val="0064435C"/>
    <w:rsid w:val="00646411"/>
    <w:rsid w:val="00650E63"/>
    <w:rsid w:val="00652D7A"/>
    <w:rsid w:val="006653AC"/>
    <w:rsid w:val="00666E9A"/>
    <w:rsid w:val="00667D1F"/>
    <w:rsid w:val="00667E1E"/>
    <w:rsid w:val="006742B9"/>
    <w:rsid w:val="006744BD"/>
    <w:rsid w:val="00681161"/>
    <w:rsid w:val="00682E3F"/>
    <w:rsid w:val="006855D2"/>
    <w:rsid w:val="0069020A"/>
    <w:rsid w:val="00692608"/>
    <w:rsid w:val="006A7E68"/>
    <w:rsid w:val="006C09D3"/>
    <w:rsid w:val="006C64C8"/>
    <w:rsid w:val="006E33C8"/>
    <w:rsid w:val="006E4666"/>
    <w:rsid w:val="006E5DA7"/>
    <w:rsid w:val="00702760"/>
    <w:rsid w:val="007039DD"/>
    <w:rsid w:val="00711060"/>
    <w:rsid w:val="00721498"/>
    <w:rsid w:val="00724353"/>
    <w:rsid w:val="00724A63"/>
    <w:rsid w:val="007260CE"/>
    <w:rsid w:val="0073054B"/>
    <w:rsid w:val="00732921"/>
    <w:rsid w:val="00735527"/>
    <w:rsid w:val="007660A7"/>
    <w:rsid w:val="0077529C"/>
    <w:rsid w:val="00781FB1"/>
    <w:rsid w:val="0078274A"/>
    <w:rsid w:val="00787070"/>
    <w:rsid w:val="00797EF8"/>
    <w:rsid w:val="007B3261"/>
    <w:rsid w:val="007B7B83"/>
    <w:rsid w:val="007C57B7"/>
    <w:rsid w:val="007C585B"/>
    <w:rsid w:val="007D152C"/>
    <w:rsid w:val="007D1D9A"/>
    <w:rsid w:val="007D221F"/>
    <w:rsid w:val="007D43A4"/>
    <w:rsid w:val="007E66C2"/>
    <w:rsid w:val="00802BE4"/>
    <w:rsid w:val="0081352B"/>
    <w:rsid w:val="0082086F"/>
    <w:rsid w:val="008224C9"/>
    <w:rsid w:val="00826623"/>
    <w:rsid w:val="008345EF"/>
    <w:rsid w:val="008403A1"/>
    <w:rsid w:val="008517E0"/>
    <w:rsid w:val="0085671E"/>
    <w:rsid w:val="00857D06"/>
    <w:rsid w:val="00857D9D"/>
    <w:rsid w:val="00862577"/>
    <w:rsid w:val="008645C9"/>
    <w:rsid w:val="0086652B"/>
    <w:rsid w:val="008708E9"/>
    <w:rsid w:val="00885E68"/>
    <w:rsid w:val="008A11BF"/>
    <w:rsid w:val="008B65F4"/>
    <w:rsid w:val="008C26E3"/>
    <w:rsid w:val="008C5717"/>
    <w:rsid w:val="008D3DBA"/>
    <w:rsid w:val="008D6143"/>
    <w:rsid w:val="008D7961"/>
    <w:rsid w:val="008E4F5F"/>
    <w:rsid w:val="008F3341"/>
    <w:rsid w:val="008F5395"/>
    <w:rsid w:val="00914503"/>
    <w:rsid w:val="009522F0"/>
    <w:rsid w:val="00956F48"/>
    <w:rsid w:val="00965B57"/>
    <w:rsid w:val="009739FE"/>
    <w:rsid w:val="00973BE7"/>
    <w:rsid w:val="009743AF"/>
    <w:rsid w:val="0098159B"/>
    <w:rsid w:val="009822EE"/>
    <w:rsid w:val="00994E86"/>
    <w:rsid w:val="009967E5"/>
    <w:rsid w:val="009A0967"/>
    <w:rsid w:val="009B114B"/>
    <w:rsid w:val="009B2328"/>
    <w:rsid w:val="009B345D"/>
    <w:rsid w:val="009B455D"/>
    <w:rsid w:val="009B79AD"/>
    <w:rsid w:val="009C7732"/>
    <w:rsid w:val="009D539D"/>
    <w:rsid w:val="009E18B9"/>
    <w:rsid w:val="009E4A23"/>
    <w:rsid w:val="009F0BA6"/>
    <w:rsid w:val="009F23E4"/>
    <w:rsid w:val="00A02E95"/>
    <w:rsid w:val="00A038B5"/>
    <w:rsid w:val="00A10EE4"/>
    <w:rsid w:val="00A14A84"/>
    <w:rsid w:val="00A23B95"/>
    <w:rsid w:val="00A31977"/>
    <w:rsid w:val="00A41CC3"/>
    <w:rsid w:val="00A42AC8"/>
    <w:rsid w:val="00A66B9D"/>
    <w:rsid w:val="00A672B2"/>
    <w:rsid w:val="00A7152E"/>
    <w:rsid w:val="00A734F9"/>
    <w:rsid w:val="00A77D97"/>
    <w:rsid w:val="00A84978"/>
    <w:rsid w:val="00A85B73"/>
    <w:rsid w:val="00A87A44"/>
    <w:rsid w:val="00AA6473"/>
    <w:rsid w:val="00AA6FE3"/>
    <w:rsid w:val="00AA767B"/>
    <w:rsid w:val="00AB38C9"/>
    <w:rsid w:val="00AB5886"/>
    <w:rsid w:val="00AB6088"/>
    <w:rsid w:val="00AC226F"/>
    <w:rsid w:val="00AC25F2"/>
    <w:rsid w:val="00AC2855"/>
    <w:rsid w:val="00AD0B26"/>
    <w:rsid w:val="00AD4F37"/>
    <w:rsid w:val="00AE1906"/>
    <w:rsid w:val="00AE5153"/>
    <w:rsid w:val="00AF15DE"/>
    <w:rsid w:val="00AF33FF"/>
    <w:rsid w:val="00B06498"/>
    <w:rsid w:val="00B14B38"/>
    <w:rsid w:val="00B22993"/>
    <w:rsid w:val="00B30848"/>
    <w:rsid w:val="00B3106A"/>
    <w:rsid w:val="00B316D2"/>
    <w:rsid w:val="00B52757"/>
    <w:rsid w:val="00B530FE"/>
    <w:rsid w:val="00B56227"/>
    <w:rsid w:val="00B569F9"/>
    <w:rsid w:val="00B67D9F"/>
    <w:rsid w:val="00B745C2"/>
    <w:rsid w:val="00B81BBA"/>
    <w:rsid w:val="00B834E3"/>
    <w:rsid w:val="00BA1FB5"/>
    <w:rsid w:val="00BA490F"/>
    <w:rsid w:val="00BB7FB2"/>
    <w:rsid w:val="00BC3E1A"/>
    <w:rsid w:val="00BC43DC"/>
    <w:rsid w:val="00BC709A"/>
    <w:rsid w:val="00BF2BD6"/>
    <w:rsid w:val="00BF7014"/>
    <w:rsid w:val="00C025E7"/>
    <w:rsid w:val="00C07A91"/>
    <w:rsid w:val="00C10F19"/>
    <w:rsid w:val="00C15735"/>
    <w:rsid w:val="00C173CC"/>
    <w:rsid w:val="00C21442"/>
    <w:rsid w:val="00C24CFF"/>
    <w:rsid w:val="00C27055"/>
    <w:rsid w:val="00C513E6"/>
    <w:rsid w:val="00C53B7D"/>
    <w:rsid w:val="00C53D52"/>
    <w:rsid w:val="00C55895"/>
    <w:rsid w:val="00C76E23"/>
    <w:rsid w:val="00C872F7"/>
    <w:rsid w:val="00C94532"/>
    <w:rsid w:val="00CA7F20"/>
    <w:rsid w:val="00CD2453"/>
    <w:rsid w:val="00CD2E84"/>
    <w:rsid w:val="00CD5BB1"/>
    <w:rsid w:val="00CD62C8"/>
    <w:rsid w:val="00CF3278"/>
    <w:rsid w:val="00D268C0"/>
    <w:rsid w:val="00D26E7C"/>
    <w:rsid w:val="00D27521"/>
    <w:rsid w:val="00D3021A"/>
    <w:rsid w:val="00D316BB"/>
    <w:rsid w:val="00D32C71"/>
    <w:rsid w:val="00D35D37"/>
    <w:rsid w:val="00D4317B"/>
    <w:rsid w:val="00D47E2F"/>
    <w:rsid w:val="00D5401D"/>
    <w:rsid w:val="00D63139"/>
    <w:rsid w:val="00D72577"/>
    <w:rsid w:val="00D83E7C"/>
    <w:rsid w:val="00D85C43"/>
    <w:rsid w:val="00DA016B"/>
    <w:rsid w:val="00DA1283"/>
    <w:rsid w:val="00DB3E7F"/>
    <w:rsid w:val="00DC207E"/>
    <w:rsid w:val="00DC2483"/>
    <w:rsid w:val="00DC2B0C"/>
    <w:rsid w:val="00DD161B"/>
    <w:rsid w:val="00DD3F5C"/>
    <w:rsid w:val="00DE2B6A"/>
    <w:rsid w:val="00DF356D"/>
    <w:rsid w:val="00DF40C0"/>
    <w:rsid w:val="00E02FDF"/>
    <w:rsid w:val="00E039F0"/>
    <w:rsid w:val="00E147FB"/>
    <w:rsid w:val="00E2204A"/>
    <w:rsid w:val="00E25387"/>
    <w:rsid w:val="00E3016E"/>
    <w:rsid w:val="00E35FFF"/>
    <w:rsid w:val="00E367E8"/>
    <w:rsid w:val="00E4072C"/>
    <w:rsid w:val="00E40782"/>
    <w:rsid w:val="00E55D77"/>
    <w:rsid w:val="00E65BBE"/>
    <w:rsid w:val="00E70237"/>
    <w:rsid w:val="00E84E39"/>
    <w:rsid w:val="00E9579D"/>
    <w:rsid w:val="00E9721B"/>
    <w:rsid w:val="00EA16D8"/>
    <w:rsid w:val="00EA3CE4"/>
    <w:rsid w:val="00EA4015"/>
    <w:rsid w:val="00ED27D5"/>
    <w:rsid w:val="00EE1E0D"/>
    <w:rsid w:val="00EE5903"/>
    <w:rsid w:val="00EE6397"/>
    <w:rsid w:val="00EF52AF"/>
    <w:rsid w:val="00F0765C"/>
    <w:rsid w:val="00F16BFE"/>
    <w:rsid w:val="00F40246"/>
    <w:rsid w:val="00F47D2A"/>
    <w:rsid w:val="00F505F5"/>
    <w:rsid w:val="00F507B3"/>
    <w:rsid w:val="00F54BB9"/>
    <w:rsid w:val="00F63D20"/>
    <w:rsid w:val="00F678CD"/>
    <w:rsid w:val="00F81784"/>
    <w:rsid w:val="00F85B1E"/>
    <w:rsid w:val="00F8740F"/>
    <w:rsid w:val="00F87C95"/>
    <w:rsid w:val="00F930F6"/>
    <w:rsid w:val="00FA652E"/>
    <w:rsid w:val="00FB62DD"/>
    <w:rsid w:val="00FC0B20"/>
    <w:rsid w:val="00FC30F8"/>
    <w:rsid w:val="00FC35AF"/>
    <w:rsid w:val="00FD2815"/>
    <w:rsid w:val="00FE2BFC"/>
    <w:rsid w:val="00FE4127"/>
    <w:rsid w:val="00FE4588"/>
    <w:rsid w:val="00FF6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14034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781FB1"/>
    <w:pPr>
      <w:spacing w:after="200" w:line="276" w:lineRule="auto"/>
    </w:pPr>
    <w:rPr>
      <w:rFonts w:eastAsia="Times New Roman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81F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semiHidden/>
    <w:rsid w:val="00781FB1"/>
    <w:rPr>
      <w:rFonts w:ascii="Tahoma" w:eastAsia="Times New Roman" w:hAnsi="Tahoma" w:cs="Tahoma"/>
      <w:sz w:val="16"/>
    </w:rPr>
  </w:style>
  <w:style w:type="paragraph" w:customStyle="1" w:styleId="ColorfulShading-Accent31">
    <w:name w:val="Colorful Shading - Accent 31"/>
    <w:basedOn w:val="Normal"/>
    <w:qFormat/>
    <w:rsid w:val="0083446A"/>
    <w:pPr>
      <w:ind w:left="720"/>
      <w:contextualSpacing/>
    </w:pPr>
  </w:style>
  <w:style w:type="paragraph" w:customStyle="1" w:styleId="p">
    <w:name w:val="p"/>
    <w:rsid w:val="0083446A"/>
    <w:pPr>
      <w:spacing w:after="360" w:line="480" w:lineRule="atLeast"/>
      <w:ind w:firstLine="567"/>
    </w:pPr>
    <w:rPr>
      <w:rFonts w:ascii="Times New Roman" w:hAnsi="Times New Roman"/>
      <w:sz w:val="24"/>
      <w:lang w:val="en-GB" w:bidi="en-US"/>
    </w:rPr>
  </w:style>
  <w:style w:type="character" w:styleId="CommentReference">
    <w:name w:val="annotation reference"/>
    <w:semiHidden/>
    <w:rsid w:val="00DB25E1"/>
    <w:rPr>
      <w:sz w:val="16"/>
    </w:rPr>
  </w:style>
  <w:style w:type="paragraph" w:styleId="CommentText">
    <w:name w:val="annotation text"/>
    <w:basedOn w:val="Normal"/>
    <w:semiHidden/>
    <w:rsid w:val="00DB25E1"/>
    <w:rPr>
      <w:sz w:val="20"/>
      <w:szCs w:val="20"/>
    </w:rPr>
  </w:style>
  <w:style w:type="character" w:customStyle="1" w:styleId="CommentTextChar">
    <w:name w:val="Comment Text Char"/>
    <w:semiHidden/>
    <w:rsid w:val="00DB25E1"/>
    <w:rPr>
      <w:rFonts w:ascii="Calibri" w:eastAsia="Times New Roman" w:hAnsi="Calibri" w:cs="Times New Roman"/>
      <w:sz w:val="20"/>
    </w:rPr>
  </w:style>
  <w:style w:type="paragraph" w:styleId="Header">
    <w:name w:val="header"/>
    <w:basedOn w:val="Normal"/>
    <w:semiHidden/>
    <w:rsid w:val="00DB25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semiHidden/>
    <w:rsid w:val="00DB25E1"/>
    <w:rPr>
      <w:rFonts w:ascii="Calibri" w:eastAsia="Times New Roman" w:hAnsi="Calibri" w:cs="Times New Roman"/>
    </w:rPr>
  </w:style>
  <w:style w:type="paragraph" w:styleId="Footer">
    <w:name w:val="footer"/>
    <w:basedOn w:val="Normal"/>
    <w:semiHidden/>
    <w:rsid w:val="00DB25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rsid w:val="00DB25E1"/>
    <w:rPr>
      <w:rFonts w:ascii="Calibri" w:eastAsia="Times New Roman" w:hAnsi="Calibri" w:cs="Times New Roman"/>
    </w:rPr>
  </w:style>
  <w:style w:type="paragraph" w:styleId="CommentSubject">
    <w:name w:val="annotation subject"/>
    <w:basedOn w:val="CommentText"/>
    <w:next w:val="CommentText"/>
    <w:semiHidden/>
    <w:rsid w:val="005956F6"/>
    <w:pPr>
      <w:spacing w:line="240" w:lineRule="auto"/>
    </w:pPr>
    <w:rPr>
      <w:b/>
      <w:bCs/>
    </w:rPr>
  </w:style>
  <w:style w:type="character" w:customStyle="1" w:styleId="CommentSubjectChar">
    <w:name w:val="Comment Subject Char"/>
    <w:semiHidden/>
    <w:rsid w:val="005956F6"/>
    <w:rPr>
      <w:rFonts w:ascii="Calibri" w:eastAsia="Times New Roman" w:hAnsi="Calibri" w:cs="Times New Roman"/>
      <w:b/>
      <w:bCs/>
      <w:sz w:val="20"/>
    </w:rPr>
  </w:style>
  <w:style w:type="character" w:styleId="Hyperlink">
    <w:name w:val="Hyperlink"/>
    <w:uiPriority w:val="99"/>
    <w:unhideWhenUsed/>
    <w:rsid w:val="003369E9"/>
    <w:rPr>
      <w:color w:val="0000FF"/>
      <w:u w:val="single"/>
    </w:rPr>
  </w:style>
  <w:style w:type="character" w:customStyle="1" w:styleId="apple-style-span">
    <w:name w:val="apple-style-span"/>
    <w:rsid w:val="00F8740F"/>
  </w:style>
  <w:style w:type="paragraph" w:customStyle="1" w:styleId="Default">
    <w:name w:val="Default"/>
    <w:rsid w:val="002C075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styleId="FollowedHyperlink">
    <w:name w:val="FollowedHyperlink"/>
    <w:uiPriority w:val="99"/>
    <w:semiHidden/>
    <w:unhideWhenUsed/>
    <w:rsid w:val="006E5DA7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781FB1"/>
    <w:pPr>
      <w:spacing w:after="200" w:line="276" w:lineRule="auto"/>
    </w:pPr>
    <w:rPr>
      <w:rFonts w:eastAsia="Times New Roman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81F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semiHidden/>
    <w:rsid w:val="00781FB1"/>
    <w:rPr>
      <w:rFonts w:ascii="Tahoma" w:eastAsia="Times New Roman" w:hAnsi="Tahoma" w:cs="Tahoma"/>
      <w:sz w:val="16"/>
    </w:rPr>
  </w:style>
  <w:style w:type="paragraph" w:customStyle="1" w:styleId="ColorfulShading-Accent31">
    <w:name w:val="Colorful Shading - Accent 31"/>
    <w:basedOn w:val="Normal"/>
    <w:qFormat/>
    <w:rsid w:val="0083446A"/>
    <w:pPr>
      <w:ind w:left="720"/>
      <w:contextualSpacing/>
    </w:pPr>
  </w:style>
  <w:style w:type="paragraph" w:customStyle="1" w:styleId="p">
    <w:name w:val="p"/>
    <w:rsid w:val="0083446A"/>
    <w:pPr>
      <w:spacing w:after="360" w:line="480" w:lineRule="atLeast"/>
      <w:ind w:firstLine="567"/>
    </w:pPr>
    <w:rPr>
      <w:rFonts w:ascii="Times New Roman" w:hAnsi="Times New Roman"/>
      <w:sz w:val="24"/>
      <w:lang w:val="en-GB" w:bidi="en-US"/>
    </w:rPr>
  </w:style>
  <w:style w:type="character" w:styleId="CommentReference">
    <w:name w:val="annotation reference"/>
    <w:semiHidden/>
    <w:rsid w:val="00DB25E1"/>
    <w:rPr>
      <w:sz w:val="16"/>
    </w:rPr>
  </w:style>
  <w:style w:type="paragraph" w:styleId="CommentText">
    <w:name w:val="annotation text"/>
    <w:basedOn w:val="Normal"/>
    <w:semiHidden/>
    <w:rsid w:val="00DB25E1"/>
    <w:rPr>
      <w:sz w:val="20"/>
      <w:szCs w:val="20"/>
    </w:rPr>
  </w:style>
  <w:style w:type="character" w:customStyle="1" w:styleId="CommentTextChar">
    <w:name w:val="Comment Text Char"/>
    <w:semiHidden/>
    <w:rsid w:val="00DB25E1"/>
    <w:rPr>
      <w:rFonts w:ascii="Calibri" w:eastAsia="Times New Roman" w:hAnsi="Calibri" w:cs="Times New Roman"/>
      <w:sz w:val="20"/>
    </w:rPr>
  </w:style>
  <w:style w:type="paragraph" w:styleId="Header">
    <w:name w:val="header"/>
    <w:basedOn w:val="Normal"/>
    <w:semiHidden/>
    <w:rsid w:val="00DB25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semiHidden/>
    <w:rsid w:val="00DB25E1"/>
    <w:rPr>
      <w:rFonts w:ascii="Calibri" w:eastAsia="Times New Roman" w:hAnsi="Calibri" w:cs="Times New Roman"/>
    </w:rPr>
  </w:style>
  <w:style w:type="paragraph" w:styleId="Footer">
    <w:name w:val="footer"/>
    <w:basedOn w:val="Normal"/>
    <w:semiHidden/>
    <w:rsid w:val="00DB25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rsid w:val="00DB25E1"/>
    <w:rPr>
      <w:rFonts w:ascii="Calibri" w:eastAsia="Times New Roman" w:hAnsi="Calibri" w:cs="Times New Roman"/>
    </w:rPr>
  </w:style>
  <w:style w:type="paragraph" w:styleId="CommentSubject">
    <w:name w:val="annotation subject"/>
    <w:basedOn w:val="CommentText"/>
    <w:next w:val="CommentText"/>
    <w:semiHidden/>
    <w:rsid w:val="005956F6"/>
    <w:pPr>
      <w:spacing w:line="240" w:lineRule="auto"/>
    </w:pPr>
    <w:rPr>
      <w:b/>
      <w:bCs/>
    </w:rPr>
  </w:style>
  <w:style w:type="character" w:customStyle="1" w:styleId="CommentSubjectChar">
    <w:name w:val="Comment Subject Char"/>
    <w:semiHidden/>
    <w:rsid w:val="005956F6"/>
    <w:rPr>
      <w:rFonts w:ascii="Calibri" w:eastAsia="Times New Roman" w:hAnsi="Calibri" w:cs="Times New Roman"/>
      <w:b/>
      <w:bCs/>
      <w:sz w:val="20"/>
    </w:rPr>
  </w:style>
  <w:style w:type="character" w:styleId="Hyperlink">
    <w:name w:val="Hyperlink"/>
    <w:uiPriority w:val="99"/>
    <w:unhideWhenUsed/>
    <w:rsid w:val="003369E9"/>
    <w:rPr>
      <w:color w:val="0000FF"/>
      <w:u w:val="single"/>
    </w:rPr>
  </w:style>
  <w:style w:type="character" w:customStyle="1" w:styleId="apple-style-span">
    <w:name w:val="apple-style-span"/>
    <w:rsid w:val="00F8740F"/>
  </w:style>
  <w:style w:type="paragraph" w:customStyle="1" w:styleId="Default">
    <w:name w:val="Default"/>
    <w:rsid w:val="002C075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styleId="FollowedHyperlink">
    <w:name w:val="FollowedHyperlink"/>
    <w:uiPriority w:val="99"/>
    <w:semiHidden/>
    <w:unhideWhenUsed/>
    <w:rsid w:val="006E5DA7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0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3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5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1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0AA5F4E-0F1A-5648-947B-8B32A40264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703</Words>
  <Characters>15409</Characters>
  <Application>Microsoft Macintosh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ico’s suggestions:</vt:lpstr>
    </vt:vector>
  </TitlesOfParts>
  <Company>MSC</Company>
  <LinksUpToDate>false</LinksUpToDate>
  <CharactersWithSpaces>18076</CharactersWithSpaces>
  <SharedDoc>false</SharedDoc>
  <HLinks>
    <vt:vector size="156" baseType="variant">
      <vt:variant>
        <vt:i4>4259931</vt:i4>
      </vt:variant>
      <vt:variant>
        <vt:i4>75</vt:i4>
      </vt:variant>
      <vt:variant>
        <vt:i4>0</vt:i4>
      </vt:variant>
      <vt:variant>
        <vt:i4>5</vt:i4>
      </vt:variant>
      <vt:variant>
        <vt:lpwstr>http://www.iotc.org/files/proceedings/2010/wptt/IOTC-2010-WPTT-23.pdf</vt:lpwstr>
      </vt:variant>
      <vt:variant>
        <vt:lpwstr/>
      </vt:variant>
      <vt:variant>
        <vt:i4>3145830</vt:i4>
      </vt:variant>
      <vt:variant>
        <vt:i4>72</vt:i4>
      </vt:variant>
      <vt:variant>
        <vt:i4>0</vt:i4>
      </vt:variant>
      <vt:variant>
        <vt:i4>5</vt:i4>
      </vt:variant>
      <vt:variant>
        <vt:lpwstr>http://www.iattc.org/Meetings2011/May-SAC-Shark/PDFfiles/SAC-02-06-YFT-assessment-2010.pdf</vt:lpwstr>
      </vt:variant>
      <vt:variant>
        <vt:lpwstr/>
      </vt:variant>
      <vt:variant>
        <vt:i4>3604483</vt:i4>
      </vt:variant>
      <vt:variant>
        <vt:i4>69</vt:i4>
      </vt:variant>
      <vt:variant>
        <vt:i4>0</vt:i4>
      </vt:variant>
      <vt:variant>
        <vt:i4>5</vt:i4>
      </vt:variant>
      <vt:variant>
        <vt:lpwstr>http://www.iccat.int/Documents/Meetings/Docs/2010_MED_SWO_ASSESS.pdf</vt:lpwstr>
      </vt:variant>
      <vt:variant>
        <vt:lpwstr/>
      </vt:variant>
      <vt:variant>
        <vt:i4>6553617</vt:i4>
      </vt:variant>
      <vt:variant>
        <vt:i4>66</vt:i4>
      </vt:variant>
      <vt:variant>
        <vt:i4>0</vt:i4>
      </vt:variant>
      <vt:variant>
        <vt:i4>5</vt:i4>
      </vt:variant>
      <vt:variant>
        <vt:lpwstr>http://www.ccsbt.org/userfiles/file/docs_english/meetings/meeting_reports/ccsbt_17/report_of_SC15.pdf</vt:lpwstr>
      </vt:variant>
      <vt:variant>
        <vt:lpwstr/>
      </vt:variant>
      <vt:variant>
        <vt:i4>5701701</vt:i4>
      </vt:variant>
      <vt:variant>
        <vt:i4>63</vt:i4>
      </vt:variant>
      <vt:variant>
        <vt:i4>0</vt:i4>
      </vt:variant>
      <vt:variant>
        <vt:i4>5</vt:i4>
      </vt:variant>
      <vt:variant>
        <vt:lpwstr>http://www.iccat.int/Documents/Meetings/Docs/2008_BFT_STOCK_ASSESS_REP.pdf</vt:lpwstr>
      </vt:variant>
      <vt:variant>
        <vt:lpwstr/>
      </vt:variant>
      <vt:variant>
        <vt:i4>1835019</vt:i4>
      </vt:variant>
      <vt:variant>
        <vt:i4>60</vt:i4>
      </vt:variant>
      <vt:variant>
        <vt:i4>0</vt:i4>
      </vt:variant>
      <vt:variant>
        <vt:i4>5</vt:i4>
      </vt:variant>
      <vt:variant>
        <vt:lpwstr>http://www.iccat.int/Documents/Meetings/Docs/2010_BFT_ASSESS_REP_ENG.pdf</vt:lpwstr>
      </vt:variant>
      <vt:variant>
        <vt:lpwstr/>
      </vt:variant>
      <vt:variant>
        <vt:i4>2752613</vt:i4>
      </vt:variant>
      <vt:variant>
        <vt:i4>57</vt:i4>
      </vt:variant>
      <vt:variant>
        <vt:i4>0</vt:i4>
      </vt:variant>
      <vt:variant>
        <vt:i4>5</vt:i4>
      </vt:variant>
      <vt:variant>
        <vt:lpwstr>http://www.iattc.org/Meetings2011/May-SAC-Shark/PDFfiles/SAC-02-07-BET-assessment-2010.pdf</vt:lpwstr>
      </vt:variant>
      <vt:variant>
        <vt:lpwstr/>
      </vt:variant>
      <vt:variant>
        <vt:i4>917512</vt:i4>
      </vt:variant>
      <vt:variant>
        <vt:i4>54</vt:i4>
      </vt:variant>
      <vt:variant>
        <vt:i4>0</vt:i4>
      </vt:variant>
      <vt:variant>
        <vt:i4>5</vt:i4>
      </vt:variant>
      <vt:variant>
        <vt:lpwstr>http://www.iccat.int/Documents/Meetings/Docs/2010_BET_Assessment_REP_ENG.pdf</vt:lpwstr>
      </vt:variant>
      <vt:variant>
        <vt:lpwstr/>
      </vt:variant>
      <vt:variant>
        <vt:i4>3145908</vt:i4>
      </vt:variant>
      <vt:variant>
        <vt:i4>51</vt:i4>
      </vt:variant>
      <vt:variant>
        <vt:i4>0</vt:i4>
      </vt:variant>
      <vt:variant>
        <vt:i4>5</vt:i4>
      </vt:variant>
      <vt:variant>
        <vt:lpwstr>http://fs.fish.govt.nz/Doc/22702/FINAL Part 1 ver2.pdf</vt:lpwstr>
      </vt:variant>
      <vt:variant>
        <vt:lpwstr/>
      </vt:variant>
      <vt:variant>
        <vt:i4>7405620</vt:i4>
      </vt:variant>
      <vt:variant>
        <vt:i4>48</vt:i4>
      </vt:variant>
      <vt:variant>
        <vt:i4>0</vt:i4>
      </vt:variant>
      <vt:variant>
        <vt:i4>5</vt:i4>
      </vt:variant>
      <vt:variant>
        <vt:lpwstr>http://www.afsc.noaa.gov/refm/docs/2009/GOArex.pdf</vt:lpwstr>
      </vt:variant>
      <vt:variant>
        <vt:lpwstr/>
      </vt:variant>
      <vt:variant>
        <vt:i4>2687090</vt:i4>
      </vt:variant>
      <vt:variant>
        <vt:i4>45</vt:i4>
      </vt:variant>
      <vt:variant>
        <vt:i4>0</vt:i4>
      </vt:variant>
      <vt:variant>
        <vt:i4>5</vt:i4>
      </vt:variant>
      <vt:variant>
        <vt:lpwstr>http://www.afsc.noaa.gov/refm/docs/2009/GOAflathead.pdf</vt:lpwstr>
      </vt:variant>
      <vt:variant>
        <vt:lpwstr/>
      </vt:variant>
      <vt:variant>
        <vt:i4>8126501</vt:i4>
      </vt:variant>
      <vt:variant>
        <vt:i4>42</vt:i4>
      </vt:variant>
      <vt:variant>
        <vt:i4>0</vt:i4>
      </vt:variant>
      <vt:variant>
        <vt:i4>5</vt:i4>
      </vt:variant>
      <vt:variant>
        <vt:lpwstr>http://www.afsc.noaa.gov/refm/docs/2009/GOAatf.pdf</vt:lpwstr>
      </vt:variant>
      <vt:variant>
        <vt:lpwstr/>
      </vt:variant>
      <vt:variant>
        <vt:i4>3735653</vt:i4>
      </vt:variant>
      <vt:variant>
        <vt:i4>39</vt:i4>
      </vt:variant>
      <vt:variant>
        <vt:i4>0</vt:i4>
      </vt:variant>
      <vt:variant>
        <vt:i4>5</vt:i4>
      </vt:variant>
      <vt:variant>
        <vt:lpwstr>http://www.afsc.noaa.gov/REFM/docs/2010/GOApcod.pdf</vt:lpwstr>
      </vt:variant>
      <vt:variant>
        <vt:lpwstr/>
      </vt:variant>
      <vt:variant>
        <vt:i4>6422584</vt:i4>
      </vt:variant>
      <vt:variant>
        <vt:i4>36</vt:i4>
      </vt:variant>
      <vt:variant>
        <vt:i4>0</vt:i4>
      </vt:variant>
      <vt:variant>
        <vt:i4>5</vt:i4>
      </vt:variant>
      <vt:variant>
        <vt:lpwstr>http://www.afsc.noaa.gov/REFM/docs/2010/GOApollock.pdf</vt:lpwstr>
      </vt:variant>
      <vt:variant>
        <vt:lpwstr/>
      </vt:variant>
      <vt:variant>
        <vt:i4>524354</vt:i4>
      </vt:variant>
      <vt:variant>
        <vt:i4>33</vt:i4>
      </vt:variant>
      <vt:variant>
        <vt:i4>0</vt:i4>
      </vt:variant>
      <vt:variant>
        <vt:i4>5</vt:i4>
      </vt:variant>
      <vt:variant>
        <vt:lpwstr>http://www.afsc.noaa.gov/REFM/docs/2010/BSAIpcod.pdf</vt:lpwstr>
      </vt:variant>
      <vt:variant>
        <vt:lpwstr/>
      </vt:variant>
      <vt:variant>
        <vt:i4>1441875</vt:i4>
      </vt:variant>
      <vt:variant>
        <vt:i4>30</vt:i4>
      </vt:variant>
      <vt:variant>
        <vt:i4>0</vt:i4>
      </vt:variant>
      <vt:variant>
        <vt:i4>5</vt:i4>
      </vt:variant>
      <vt:variant>
        <vt:lpwstr>http://www.afsc.noaa.gov/REFM/docs/2010/BSAIflathead.pdf</vt:lpwstr>
      </vt:variant>
      <vt:variant>
        <vt:lpwstr/>
      </vt:variant>
      <vt:variant>
        <vt:i4>2556000</vt:i4>
      </vt:variant>
      <vt:variant>
        <vt:i4>27</vt:i4>
      </vt:variant>
      <vt:variant>
        <vt:i4>0</vt:i4>
      </vt:variant>
      <vt:variant>
        <vt:i4>5</vt:i4>
      </vt:variant>
      <vt:variant>
        <vt:lpwstr>http://www.afsc.noaa.gov/REFM/docs/2010/BSAIatf.pdf</vt:lpwstr>
      </vt:variant>
      <vt:variant>
        <vt:lpwstr/>
      </vt:variant>
      <vt:variant>
        <vt:i4>4915218</vt:i4>
      </vt:variant>
      <vt:variant>
        <vt:i4>24</vt:i4>
      </vt:variant>
      <vt:variant>
        <vt:i4>0</vt:i4>
      </vt:variant>
      <vt:variant>
        <vt:i4>5</vt:i4>
      </vt:variant>
      <vt:variant>
        <vt:lpwstr>http://www.afsc.noaa.gov/REFM/docs/2010/BSAIsablefish.pdf</vt:lpwstr>
      </vt:variant>
      <vt:variant>
        <vt:lpwstr/>
      </vt:variant>
      <vt:variant>
        <vt:i4>7274536</vt:i4>
      </vt:variant>
      <vt:variant>
        <vt:i4>21</vt:i4>
      </vt:variant>
      <vt:variant>
        <vt:i4>0</vt:i4>
      </vt:variant>
      <vt:variant>
        <vt:i4>5</vt:i4>
      </vt:variant>
      <vt:variant>
        <vt:lpwstr>http://www.afsc.noaa.gov/REFM/docs/2010/EBSpollock.pdf</vt:lpwstr>
      </vt:variant>
      <vt:variant>
        <vt:lpwstr/>
      </vt:variant>
      <vt:variant>
        <vt:i4>4194333</vt:i4>
      </vt:variant>
      <vt:variant>
        <vt:i4>18</vt:i4>
      </vt:variant>
      <vt:variant>
        <vt:i4>0</vt:i4>
      </vt:variant>
      <vt:variant>
        <vt:i4>5</vt:i4>
      </vt:variant>
      <vt:variant>
        <vt:lpwstr>http://www.afsc.noaa.gov/REFM/docs/2010/AIpollock.pdf</vt:lpwstr>
      </vt:variant>
      <vt:variant>
        <vt:lpwstr/>
      </vt:variant>
      <vt:variant>
        <vt:i4>458829</vt:i4>
      </vt:variant>
      <vt:variant>
        <vt:i4>15</vt:i4>
      </vt:variant>
      <vt:variant>
        <vt:i4>0</vt:i4>
      </vt:variant>
      <vt:variant>
        <vt:i4>5</vt:i4>
      </vt:variant>
      <vt:variant>
        <vt:lpwstr>http://www.afsc.noaa.gov/REFM/docs/2010/BSAIyfin.pdf</vt:lpwstr>
      </vt:variant>
      <vt:variant>
        <vt:lpwstr/>
      </vt:variant>
      <vt:variant>
        <vt:i4>7274543</vt:i4>
      </vt:variant>
      <vt:variant>
        <vt:i4>12</vt:i4>
      </vt:variant>
      <vt:variant>
        <vt:i4>0</vt:i4>
      </vt:variant>
      <vt:variant>
        <vt:i4>5</vt:i4>
      </vt:variant>
      <vt:variant>
        <vt:lpwstr>http://www.afsc.noaa.gov/REFM/docs/2010/BSAIplaice.pdf</vt:lpwstr>
      </vt:variant>
      <vt:variant>
        <vt:lpwstr/>
      </vt:variant>
      <vt:variant>
        <vt:i4>196609</vt:i4>
      </vt:variant>
      <vt:variant>
        <vt:i4>9</vt:i4>
      </vt:variant>
      <vt:variant>
        <vt:i4>0</vt:i4>
      </vt:variant>
      <vt:variant>
        <vt:i4>5</vt:i4>
      </vt:variant>
      <vt:variant>
        <vt:lpwstr>http://www.pacificwhiting.org/images/2011_Pacific_hake_assessment_final_SAFE_document.pdf</vt:lpwstr>
      </vt:variant>
      <vt:variant>
        <vt:lpwstr/>
      </vt:variant>
      <vt:variant>
        <vt:i4>3801122</vt:i4>
      </vt:variant>
      <vt:variant>
        <vt:i4>6</vt:i4>
      </vt:variant>
      <vt:variant>
        <vt:i4>0</vt:i4>
      </vt:variant>
      <vt:variant>
        <vt:i4>5</vt:i4>
      </vt:variant>
      <vt:variant>
        <vt:lpwstr>http://www.iphc.int/papers/sa10.pdf</vt:lpwstr>
      </vt:variant>
      <vt:variant>
        <vt:lpwstr/>
      </vt:variant>
      <vt:variant>
        <vt:i4>2424884</vt:i4>
      </vt:variant>
      <vt:variant>
        <vt:i4>3</vt:i4>
      </vt:variant>
      <vt:variant>
        <vt:i4>0</vt:i4>
      </vt:variant>
      <vt:variant>
        <vt:i4>5</vt:i4>
      </vt:variant>
      <vt:variant>
        <vt:lpwstr>http://www.msc.org/documents/scheme-documents/msc-scheme-requirements/methodologies/Fisheries_Assessment_Methodology.pdf</vt:lpwstr>
      </vt:variant>
      <vt:variant>
        <vt:lpwstr/>
      </vt:variant>
      <vt:variant>
        <vt:i4>6684732</vt:i4>
      </vt:variant>
      <vt:variant>
        <vt:i4>0</vt:i4>
      </vt:variant>
      <vt:variant>
        <vt:i4>0</vt:i4>
      </vt:variant>
      <vt:variant>
        <vt:i4>5</vt:i4>
      </vt:variant>
      <vt:variant>
        <vt:lpwstr>http://www.marinebiodiversity.ca/RAMlegacy/srdb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ico’s suggestions:</dc:title>
  <dc:subject/>
  <dc:creator>Sarah Valencia</dc:creator>
  <cp:keywords/>
  <cp:lastModifiedBy>Nicolas Gutierrez</cp:lastModifiedBy>
  <cp:revision>3</cp:revision>
  <cp:lastPrinted>2012-07-19T23:18:00Z</cp:lastPrinted>
  <dcterms:created xsi:type="dcterms:W3CDTF">2012-07-29T21:40:00Z</dcterms:created>
  <dcterms:modified xsi:type="dcterms:W3CDTF">2012-07-29T21:41:00Z</dcterms:modified>
</cp:coreProperties>
</file>